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B028" w14:textId="2C351012" w:rsidR="00392890" w:rsidRPr="00B20A4D" w:rsidRDefault="00E93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62B32" w:rsidRPr="00B20A4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92890" w:rsidRPr="00B20A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2890" w:rsidRPr="00B20A4D">
        <w:rPr>
          <w:rFonts w:ascii="Times New Roman" w:hAnsi="Times New Roman" w:cs="Times New Roman"/>
          <w:sz w:val="24"/>
          <w:szCs w:val="24"/>
        </w:rPr>
        <w:t xml:space="preserve"> Conditions and problems trea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8"/>
        <w:gridCol w:w="1566"/>
        <w:gridCol w:w="1566"/>
      </w:tblGrid>
      <w:tr w:rsidR="00541DE4" w:rsidRPr="00B20A4D" w14:paraId="133EC0BD" w14:textId="77777777" w:rsidTr="006F4E1A">
        <w:trPr>
          <w:trHeight w:val="331"/>
        </w:trPr>
        <w:tc>
          <w:tcPr>
            <w:tcW w:w="3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03220" w14:textId="77777777" w:rsidR="004C0E67" w:rsidRPr="00B20A4D" w:rsidRDefault="004C0E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FBBFC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B7B86" w14:textId="3CCB53ED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lid </w:t>
            </w:r>
            <w:r w:rsidR="002446EC" w:rsidRPr="00B2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81F97" w:rsidRPr="00B20A4D" w14:paraId="1E3ED2B6" w14:textId="77777777" w:rsidTr="006F4E1A">
        <w:trPr>
          <w:trHeight w:val="288"/>
        </w:trPr>
        <w:tc>
          <w:tcPr>
            <w:tcW w:w="3928" w:type="dxa"/>
            <w:tcBorders>
              <w:top w:val="single" w:sz="4" w:space="0" w:color="auto"/>
            </w:tcBorders>
            <w:hideMark/>
          </w:tcPr>
          <w:p w14:paraId="6974CC34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40CAD3E9" w14:textId="59F1B2FE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26249" w:rsidRPr="00B20A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40307680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</w:tr>
      <w:tr w:rsidR="00481F97" w:rsidRPr="00B20A4D" w14:paraId="7621D1EA" w14:textId="77777777" w:rsidTr="006F4E1A">
        <w:trPr>
          <w:trHeight w:val="288"/>
        </w:trPr>
        <w:tc>
          <w:tcPr>
            <w:tcW w:w="3928" w:type="dxa"/>
            <w:hideMark/>
          </w:tcPr>
          <w:p w14:paraId="6B264B29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566" w:type="dxa"/>
            <w:noWrap/>
            <w:hideMark/>
          </w:tcPr>
          <w:p w14:paraId="371E42D4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566" w:type="dxa"/>
            <w:noWrap/>
            <w:hideMark/>
          </w:tcPr>
          <w:p w14:paraId="1EF69E40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481F97" w:rsidRPr="00B20A4D" w14:paraId="1D6515C7" w14:textId="77777777" w:rsidTr="006F4E1A">
        <w:trPr>
          <w:trHeight w:val="288"/>
        </w:trPr>
        <w:tc>
          <w:tcPr>
            <w:tcW w:w="3928" w:type="dxa"/>
            <w:hideMark/>
          </w:tcPr>
          <w:p w14:paraId="1D0340F5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Relationship problem</w:t>
            </w:r>
          </w:p>
        </w:tc>
        <w:tc>
          <w:tcPr>
            <w:tcW w:w="1566" w:type="dxa"/>
            <w:noWrap/>
            <w:hideMark/>
          </w:tcPr>
          <w:p w14:paraId="20DFC65B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566" w:type="dxa"/>
            <w:noWrap/>
            <w:hideMark/>
          </w:tcPr>
          <w:p w14:paraId="43C9523F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481F97" w:rsidRPr="00B20A4D" w14:paraId="0C3CD7B8" w14:textId="77777777" w:rsidTr="006F4E1A">
        <w:trPr>
          <w:trHeight w:val="288"/>
        </w:trPr>
        <w:tc>
          <w:tcPr>
            <w:tcW w:w="3928" w:type="dxa"/>
            <w:hideMark/>
          </w:tcPr>
          <w:p w14:paraId="4A01336E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566" w:type="dxa"/>
            <w:noWrap/>
            <w:hideMark/>
          </w:tcPr>
          <w:p w14:paraId="2B1EEF62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566" w:type="dxa"/>
            <w:noWrap/>
            <w:hideMark/>
          </w:tcPr>
          <w:p w14:paraId="5CD25612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481F97" w:rsidRPr="00B20A4D" w14:paraId="43D84E92" w14:textId="77777777" w:rsidTr="006F4E1A">
        <w:trPr>
          <w:trHeight w:hRule="exact" w:val="289"/>
        </w:trPr>
        <w:tc>
          <w:tcPr>
            <w:tcW w:w="3928" w:type="dxa"/>
            <w:hideMark/>
          </w:tcPr>
          <w:p w14:paraId="152C65E5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Alcohol or other substance use disorder</w:t>
            </w:r>
          </w:p>
        </w:tc>
        <w:tc>
          <w:tcPr>
            <w:tcW w:w="1566" w:type="dxa"/>
            <w:noWrap/>
            <w:hideMark/>
          </w:tcPr>
          <w:p w14:paraId="634DB092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566" w:type="dxa"/>
            <w:noWrap/>
            <w:hideMark/>
          </w:tcPr>
          <w:p w14:paraId="367BBB97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481F97" w:rsidRPr="00B20A4D" w14:paraId="7658AB70" w14:textId="77777777" w:rsidTr="006F4E1A">
        <w:trPr>
          <w:trHeight w:val="288"/>
        </w:trPr>
        <w:tc>
          <w:tcPr>
            <w:tcW w:w="3928" w:type="dxa"/>
            <w:hideMark/>
          </w:tcPr>
          <w:p w14:paraId="5C4B1227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1566" w:type="dxa"/>
            <w:noWrap/>
            <w:hideMark/>
          </w:tcPr>
          <w:p w14:paraId="47043736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566" w:type="dxa"/>
            <w:noWrap/>
            <w:hideMark/>
          </w:tcPr>
          <w:p w14:paraId="07C6F2AE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81F97" w:rsidRPr="00B20A4D" w14:paraId="0BD87A8F" w14:textId="77777777" w:rsidTr="006F4E1A">
        <w:trPr>
          <w:trHeight w:val="288"/>
        </w:trPr>
        <w:tc>
          <w:tcPr>
            <w:tcW w:w="3928" w:type="dxa"/>
            <w:hideMark/>
          </w:tcPr>
          <w:p w14:paraId="42B5EAAA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Bipolar</w:t>
            </w:r>
          </w:p>
        </w:tc>
        <w:tc>
          <w:tcPr>
            <w:tcW w:w="1566" w:type="dxa"/>
            <w:noWrap/>
            <w:hideMark/>
          </w:tcPr>
          <w:p w14:paraId="57F842B7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66" w:type="dxa"/>
            <w:noWrap/>
            <w:hideMark/>
          </w:tcPr>
          <w:p w14:paraId="6A2440D7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81F97" w:rsidRPr="00B20A4D" w14:paraId="44AF8D44" w14:textId="77777777" w:rsidTr="006F4E1A">
        <w:trPr>
          <w:trHeight w:val="288"/>
        </w:trPr>
        <w:tc>
          <w:tcPr>
            <w:tcW w:w="3928" w:type="dxa"/>
            <w:hideMark/>
          </w:tcPr>
          <w:p w14:paraId="0AE27C7F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Bereavement</w:t>
            </w:r>
          </w:p>
        </w:tc>
        <w:tc>
          <w:tcPr>
            <w:tcW w:w="1566" w:type="dxa"/>
            <w:noWrap/>
            <w:hideMark/>
          </w:tcPr>
          <w:p w14:paraId="2DCEBE9F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66" w:type="dxa"/>
            <w:noWrap/>
            <w:hideMark/>
          </w:tcPr>
          <w:p w14:paraId="6F73B339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81F97" w:rsidRPr="00B20A4D" w14:paraId="4957543F" w14:textId="77777777" w:rsidTr="006F4E1A">
        <w:trPr>
          <w:trHeight w:val="486"/>
        </w:trPr>
        <w:tc>
          <w:tcPr>
            <w:tcW w:w="3928" w:type="dxa"/>
            <w:hideMark/>
          </w:tcPr>
          <w:p w14:paraId="1DCB3169" w14:textId="39951E4F" w:rsidR="00D878A4" w:rsidRPr="00B20A4D" w:rsidRDefault="004C0E67" w:rsidP="00D72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Distress associated with a medical condition/diagnosis</w:t>
            </w:r>
          </w:p>
        </w:tc>
        <w:tc>
          <w:tcPr>
            <w:tcW w:w="1566" w:type="dxa"/>
            <w:noWrap/>
            <w:hideMark/>
          </w:tcPr>
          <w:p w14:paraId="34DF18AF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7335C78" w14:textId="4275B6AA" w:rsidR="00481F97" w:rsidRPr="00B20A4D" w:rsidRDefault="00481F9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286F1A79" w14:textId="675E89EB" w:rsidR="00481F9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D72F2D" w:rsidRPr="00B20A4D" w14:paraId="4C572460" w14:textId="77777777" w:rsidTr="006F4E1A">
        <w:trPr>
          <w:trHeight w:val="289"/>
        </w:trPr>
        <w:tc>
          <w:tcPr>
            <w:tcW w:w="3928" w:type="dxa"/>
          </w:tcPr>
          <w:p w14:paraId="140B16AB" w14:textId="387F4EB2" w:rsidR="00D72F2D" w:rsidRPr="00B20A4D" w:rsidRDefault="00D72F2D" w:rsidP="00D72F2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Cancer-related distress</w:t>
            </w:r>
          </w:p>
        </w:tc>
        <w:tc>
          <w:tcPr>
            <w:tcW w:w="1566" w:type="dxa"/>
            <w:noWrap/>
          </w:tcPr>
          <w:p w14:paraId="08716AB4" w14:textId="31B97FD9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6" w:type="dxa"/>
            <w:noWrap/>
          </w:tcPr>
          <w:p w14:paraId="021720EF" w14:textId="42F9B4ED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72F2D" w:rsidRPr="00B20A4D" w14:paraId="08C23DF8" w14:textId="77777777" w:rsidTr="006F4E1A">
        <w:trPr>
          <w:trHeight w:val="448"/>
        </w:trPr>
        <w:tc>
          <w:tcPr>
            <w:tcW w:w="3928" w:type="dxa"/>
          </w:tcPr>
          <w:p w14:paraId="3045C05D" w14:textId="63947C1A" w:rsidR="00D72F2D" w:rsidRPr="00B20A4D" w:rsidRDefault="00D72F2D" w:rsidP="00D72F2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Mental health distress associated to cancer diagnosis</w:t>
            </w:r>
          </w:p>
        </w:tc>
        <w:tc>
          <w:tcPr>
            <w:tcW w:w="1566" w:type="dxa"/>
            <w:noWrap/>
          </w:tcPr>
          <w:p w14:paraId="7EF18D84" w14:textId="0B42158F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6" w:type="dxa"/>
            <w:noWrap/>
          </w:tcPr>
          <w:p w14:paraId="13CF0A13" w14:textId="459F4C62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481F97" w:rsidRPr="00B20A4D" w14:paraId="1923257F" w14:textId="77777777" w:rsidTr="006F4E1A">
        <w:trPr>
          <w:trHeight w:val="288"/>
        </w:trPr>
        <w:tc>
          <w:tcPr>
            <w:tcW w:w="3928" w:type="dxa"/>
            <w:hideMark/>
          </w:tcPr>
          <w:p w14:paraId="3647C8E2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1566" w:type="dxa"/>
            <w:noWrap/>
            <w:hideMark/>
          </w:tcPr>
          <w:p w14:paraId="7AF25154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66" w:type="dxa"/>
            <w:noWrap/>
            <w:hideMark/>
          </w:tcPr>
          <w:p w14:paraId="3D26EB71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481F97" w:rsidRPr="00B20A4D" w14:paraId="457C8FFA" w14:textId="77777777" w:rsidTr="006F4E1A">
        <w:trPr>
          <w:trHeight w:val="288"/>
        </w:trPr>
        <w:tc>
          <w:tcPr>
            <w:tcW w:w="3928" w:type="dxa"/>
            <w:hideMark/>
          </w:tcPr>
          <w:p w14:paraId="74622BA3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Anorexia/Bulimia</w:t>
            </w:r>
          </w:p>
        </w:tc>
        <w:tc>
          <w:tcPr>
            <w:tcW w:w="1566" w:type="dxa"/>
            <w:noWrap/>
            <w:hideMark/>
          </w:tcPr>
          <w:p w14:paraId="7530F663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6" w:type="dxa"/>
            <w:noWrap/>
            <w:hideMark/>
          </w:tcPr>
          <w:p w14:paraId="72691CA3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81F97" w:rsidRPr="00B20A4D" w14:paraId="27C9EBC4" w14:textId="77777777" w:rsidTr="006F4E1A">
        <w:trPr>
          <w:trHeight w:val="288"/>
        </w:trPr>
        <w:tc>
          <w:tcPr>
            <w:tcW w:w="3928" w:type="dxa"/>
            <w:hideMark/>
          </w:tcPr>
          <w:p w14:paraId="56AC3FE9" w14:textId="77777777" w:rsidR="004C0E67" w:rsidRPr="00B20A4D" w:rsidRDefault="004C0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1566" w:type="dxa"/>
            <w:noWrap/>
            <w:hideMark/>
          </w:tcPr>
          <w:p w14:paraId="291CC289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6" w:type="dxa"/>
            <w:noWrap/>
            <w:hideMark/>
          </w:tcPr>
          <w:p w14:paraId="4F5FC308" w14:textId="77777777" w:rsidR="004C0E67" w:rsidRPr="00B20A4D" w:rsidRDefault="004C0E6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F6F23" w:rsidRPr="00B20A4D" w14:paraId="4BF3133E" w14:textId="77777777" w:rsidTr="006F4E1A">
        <w:trPr>
          <w:trHeight w:val="288"/>
        </w:trPr>
        <w:tc>
          <w:tcPr>
            <w:tcW w:w="3928" w:type="dxa"/>
          </w:tcPr>
          <w:p w14:paraId="162571F3" w14:textId="7B1CC7A5" w:rsidR="00F31577" w:rsidRPr="00B20A4D" w:rsidRDefault="00EF6F23" w:rsidP="00CF5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66" w:type="dxa"/>
            <w:noWrap/>
          </w:tcPr>
          <w:p w14:paraId="359131B9" w14:textId="4CF66B3A" w:rsidR="00E50689" w:rsidRPr="00B20A4D" w:rsidRDefault="00EF6F23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566" w:type="dxa"/>
            <w:noWrap/>
          </w:tcPr>
          <w:p w14:paraId="1E2D53C3" w14:textId="1ED56BB8" w:rsidR="00E50689" w:rsidRPr="00B20A4D" w:rsidRDefault="00EF6F23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4620BB" w:rsidRPr="00B20A4D" w14:paraId="3D6DAD37" w14:textId="77777777" w:rsidTr="006F4E1A">
        <w:trPr>
          <w:trHeight w:val="288"/>
        </w:trPr>
        <w:tc>
          <w:tcPr>
            <w:tcW w:w="3928" w:type="dxa"/>
          </w:tcPr>
          <w:p w14:paraId="0D1DC3B3" w14:textId="50351288" w:rsidR="004620BB" w:rsidRPr="00B20A4D" w:rsidRDefault="004620BB" w:rsidP="004620B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Borderline Personality Disorder</w:t>
            </w:r>
          </w:p>
        </w:tc>
        <w:tc>
          <w:tcPr>
            <w:tcW w:w="1566" w:type="dxa"/>
            <w:noWrap/>
          </w:tcPr>
          <w:p w14:paraId="49E951D0" w14:textId="7DC29252" w:rsidR="004620BB" w:rsidRPr="00B20A4D" w:rsidRDefault="004620BB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6" w:type="dxa"/>
            <w:noWrap/>
          </w:tcPr>
          <w:p w14:paraId="16F483B6" w14:textId="78F20D34" w:rsidR="004620BB" w:rsidRPr="00B20A4D" w:rsidRDefault="00837F77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2652B" w:rsidRPr="00B20A4D" w14:paraId="580CFE9B" w14:textId="77777777" w:rsidTr="006F4E1A">
        <w:trPr>
          <w:trHeight w:val="288"/>
        </w:trPr>
        <w:tc>
          <w:tcPr>
            <w:tcW w:w="3928" w:type="dxa"/>
          </w:tcPr>
          <w:p w14:paraId="1B27C13E" w14:textId="216C5FBA" w:rsidR="0022652B" w:rsidRPr="00B20A4D" w:rsidRDefault="0022652B" w:rsidP="0022652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566" w:type="dxa"/>
            <w:noWrap/>
          </w:tcPr>
          <w:p w14:paraId="5F2D3A05" w14:textId="23D12E40" w:rsidR="0022652B" w:rsidRPr="00B20A4D" w:rsidRDefault="0022652B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6" w:type="dxa"/>
            <w:noWrap/>
          </w:tcPr>
          <w:p w14:paraId="6517AB21" w14:textId="1AA469C9" w:rsidR="0022652B" w:rsidRPr="00B20A4D" w:rsidRDefault="00956051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48DA" w:rsidRPr="00B20A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72F2D" w:rsidRPr="00B20A4D" w14:paraId="7B5A7D04" w14:textId="77777777" w:rsidTr="006F4E1A">
        <w:trPr>
          <w:trHeight w:val="288"/>
        </w:trPr>
        <w:tc>
          <w:tcPr>
            <w:tcW w:w="3928" w:type="dxa"/>
          </w:tcPr>
          <w:p w14:paraId="0C7AF8E2" w14:textId="6CB9E89F" w:rsidR="00D72F2D" w:rsidRPr="00B20A4D" w:rsidRDefault="00D72F2D" w:rsidP="00D72F2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Overeating (Obesity)</w:t>
            </w:r>
          </w:p>
        </w:tc>
        <w:tc>
          <w:tcPr>
            <w:tcW w:w="1566" w:type="dxa"/>
            <w:noWrap/>
          </w:tcPr>
          <w:p w14:paraId="64AAB544" w14:textId="443F3087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6" w:type="dxa"/>
            <w:noWrap/>
          </w:tcPr>
          <w:p w14:paraId="03F8D044" w14:textId="4FEBC277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72F2D" w:rsidRPr="00B20A4D" w14:paraId="706F9C1B" w14:textId="77777777" w:rsidTr="006F4E1A">
        <w:trPr>
          <w:trHeight w:val="288"/>
        </w:trPr>
        <w:tc>
          <w:tcPr>
            <w:tcW w:w="3928" w:type="dxa"/>
          </w:tcPr>
          <w:p w14:paraId="34CEEFCC" w14:textId="6AB394E8" w:rsidR="00D72F2D" w:rsidRPr="00B20A4D" w:rsidRDefault="00D72F2D" w:rsidP="00D72F2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Chronic pain</w:t>
            </w:r>
          </w:p>
        </w:tc>
        <w:tc>
          <w:tcPr>
            <w:tcW w:w="1566" w:type="dxa"/>
            <w:noWrap/>
          </w:tcPr>
          <w:p w14:paraId="01D2228E" w14:textId="6DEC649A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6" w:type="dxa"/>
            <w:noWrap/>
          </w:tcPr>
          <w:p w14:paraId="758452F6" w14:textId="6FA4E1A5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D72F2D" w:rsidRPr="00B20A4D" w14:paraId="5502FBAF" w14:textId="77777777" w:rsidTr="006F4E1A">
        <w:trPr>
          <w:trHeight w:val="288"/>
        </w:trPr>
        <w:tc>
          <w:tcPr>
            <w:tcW w:w="3928" w:type="dxa"/>
          </w:tcPr>
          <w:p w14:paraId="6FBD53EB" w14:textId="5A254B19" w:rsidR="00D72F2D" w:rsidRPr="00B20A4D" w:rsidRDefault="00D72F2D" w:rsidP="00D72F2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To increase appetite</w:t>
            </w:r>
          </w:p>
        </w:tc>
        <w:tc>
          <w:tcPr>
            <w:tcW w:w="1566" w:type="dxa"/>
            <w:noWrap/>
          </w:tcPr>
          <w:p w14:paraId="4D49610C" w14:textId="20DC6BF9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6" w:type="dxa"/>
            <w:noWrap/>
          </w:tcPr>
          <w:p w14:paraId="131CDACF" w14:textId="793C26F1" w:rsidR="00D72F2D" w:rsidRPr="00B20A4D" w:rsidRDefault="00D72F2D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C5729" w:rsidRPr="00B20A4D" w14:paraId="24F1EB0E" w14:textId="77777777" w:rsidTr="006F4E1A">
        <w:trPr>
          <w:trHeight w:val="288"/>
        </w:trPr>
        <w:tc>
          <w:tcPr>
            <w:tcW w:w="3928" w:type="dxa"/>
            <w:tcBorders>
              <w:bottom w:val="single" w:sz="4" w:space="0" w:color="auto"/>
            </w:tcBorders>
          </w:tcPr>
          <w:p w14:paraId="2BACD651" w14:textId="03F72C98" w:rsidR="003C5729" w:rsidRPr="00B20A4D" w:rsidRDefault="003C5729" w:rsidP="003C5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[Missing</w:t>
            </w:r>
            <w:r w:rsidR="004B6731" w:rsidRPr="00B20A4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</w:tcPr>
          <w:p w14:paraId="20A6ADB4" w14:textId="7C6D5843" w:rsidR="003C5729" w:rsidRPr="00B20A4D" w:rsidRDefault="004B6731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[37]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</w:tcPr>
          <w:p w14:paraId="3562A8C9" w14:textId="77777777" w:rsidR="003C5729" w:rsidRPr="00B20A4D" w:rsidRDefault="003C5729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F97" w:rsidRPr="00B20A4D" w14:paraId="5B631B1D" w14:textId="77777777" w:rsidTr="006F4E1A">
        <w:trPr>
          <w:trHeight w:val="288"/>
        </w:trPr>
        <w:tc>
          <w:tcPr>
            <w:tcW w:w="3928" w:type="dxa"/>
            <w:tcBorders>
              <w:top w:val="single" w:sz="4" w:space="0" w:color="auto"/>
            </w:tcBorders>
            <w:hideMark/>
          </w:tcPr>
          <w:p w14:paraId="08667A39" w14:textId="77777777" w:rsidR="00EF6F23" w:rsidRPr="00B20A4D" w:rsidRDefault="00EF6F23" w:rsidP="00EF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5E6BA323" w14:textId="7C66E1F2" w:rsidR="00EF6F23" w:rsidRPr="00B20A4D" w:rsidRDefault="00EF6F23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C52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625E6C06" w14:textId="77777777" w:rsidR="00EF6F23" w:rsidRPr="00B20A4D" w:rsidRDefault="00EF6F23" w:rsidP="006F4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4D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32BF72D2" w14:textId="13BB9C8C" w:rsidR="00392890" w:rsidRPr="00B20A4D" w:rsidRDefault="00392890">
      <w:pPr>
        <w:rPr>
          <w:rFonts w:ascii="Times New Roman" w:hAnsi="Times New Roman" w:cs="Times New Roman"/>
          <w:sz w:val="24"/>
          <w:szCs w:val="24"/>
        </w:rPr>
      </w:pPr>
    </w:p>
    <w:p w14:paraId="4C0BC903" w14:textId="34B557A0" w:rsidR="00173BBA" w:rsidRPr="00715549" w:rsidRDefault="002446EC" w:rsidP="004B5E1C">
      <w:pPr>
        <w:rPr>
          <w:rFonts w:ascii="Times New Roman" w:hAnsi="Times New Roman" w:cs="Times New Roman"/>
        </w:rPr>
      </w:pPr>
      <w:r w:rsidRPr="00715549">
        <w:rPr>
          <w:rFonts w:ascii="Times New Roman" w:hAnsi="Times New Roman" w:cs="Times New Roman"/>
        </w:rPr>
        <w:t>Frequencies of</w:t>
      </w:r>
      <w:r w:rsidR="003738BF" w:rsidRPr="00715549">
        <w:rPr>
          <w:rFonts w:ascii="Times New Roman" w:hAnsi="Times New Roman" w:cs="Times New Roman"/>
        </w:rPr>
        <w:t xml:space="preserve"> primary</w:t>
      </w:r>
      <w:r w:rsidRPr="00715549">
        <w:rPr>
          <w:rFonts w:ascii="Times New Roman" w:hAnsi="Times New Roman" w:cs="Times New Roman"/>
        </w:rPr>
        <w:t xml:space="preserve"> </w:t>
      </w:r>
      <w:r w:rsidR="003738BF" w:rsidRPr="00715549">
        <w:rPr>
          <w:rFonts w:ascii="Times New Roman" w:hAnsi="Times New Roman" w:cs="Times New Roman"/>
        </w:rPr>
        <w:t xml:space="preserve">conditions or problems respondents indicated self-treating. </w:t>
      </w:r>
      <w:r w:rsidR="003A32C0" w:rsidRPr="00715549">
        <w:rPr>
          <w:rFonts w:ascii="Times New Roman" w:hAnsi="Times New Roman" w:cs="Times New Roman"/>
        </w:rPr>
        <w:t>For analyses purposes, the i</w:t>
      </w:r>
      <w:r w:rsidR="003738BF" w:rsidRPr="00715549">
        <w:rPr>
          <w:rFonts w:ascii="Times New Roman" w:hAnsi="Times New Roman" w:cs="Times New Roman"/>
        </w:rPr>
        <w:t xml:space="preserve">nitial </w:t>
      </w:r>
      <w:r w:rsidR="002521C5" w:rsidRPr="00715549">
        <w:rPr>
          <w:rFonts w:ascii="Times New Roman" w:hAnsi="Times New Roman" w:cs="Times New Roman"/>
        </w:rPr>
        <w:t>19 categories were reduced to 13 due to low counts</w:t>
      </w:r>
      <w:r w:rsidR="00E56D8B" w:rsidRPr="00715549">
        <w:rPr>
          <w:rFonts w:ascii="Times New Roman" w:hAnsi="Times New Roman" w:cs="Times New Roman"/>
        </w:rPr>
        <w:t xml:space="preserve"> (below 0.5% of respondents)</w:t>
      </w:r>
      <w:r w:rsidR="002521C5" w:rsidRPr="00715549">
        <w:rPr>
          <w:rFonts w:ascii="Times New Roman" w:hAnsi="Times New Roman" w:cs="Times New Roman"/>
        </w:rPr>
        <w:t xml:space="preserve"> in</w:t>
      </w:r>
      <w:r w:rsidR="003A32C0" w:rsidRPr="00715549">
        <w:rPr>
          <w:rFonts w:ascii="Times New Roman" w:hAnsi="Times New Roman" w:cs="Times New Roman"/>
        </w:rPr>
        <w:t xml:space="preserve"> 6 categories. ‘Cancer-related distress’ and ‘Mental health distress associated to cancer </w:t>
      </w:r>
      <w:proofErr w:type="gramStart"/>
      <w:r w:rsidR="003A32C0" w:rsidRPr="00715549">
        <w:rPr>
          <w:rFonts w:ascii="Times New Roman" w:hAnsi="Times New Roman" w:cs="Times New Roman"/>
        </w:rPr>
        <w:t>diagnosis’</w:t>
      </w:r>
      <w:proofErr w:type="gramEnd"/>
      <w:r w:rsidR="00A03E97" w:rsidRPr="00715549">
        <w:rPr>
          <w:rFonts w:ascii="Times New Roman" w:hAnsi="Times New Roman" w:cs="Times New Roman"/>
        </w:rPr>
        <w:t xml:space="preserve"> were grouped together with ‘Distress associated with another medical disorder’, </w:t>
      </w:r>
      <w:r w:rsidR="001C07B2" w:rsidRPr="00715549">
        <w:rPr>
          <w:rFonts w:ascii="Times New Roman" w:hAnsi="Times New Roman" w:cs="Times New Roman"/>
        </w:rPr>
        <w:t>and the</w:t>
      </w:r>
      <w:r w:rsidR="00A03E97" w:rsidRPr="00715549">
        <w:rPr>
          <w:rFonts w:ascii="Times New Roman" w:hAnsi="Times New Roman" w:cs="Times New Roman"/>
        </w:rPr>
        <w:t xml:space="preserve"> </w:t>
      </w:r>
      <w:r w:rsidR="001C07B2" w:rsidRPr="00715549">
        <w:rPr>
          <w:rFonts w:ascii="Times New Roman" w:hAnsi="Times New Roman" w:cs="Times New Roman"/>
        </w:rPr>
        <w:t>new category</w:t>
      </w:r>
      <w:r w:rsidR="00A03E97" w:rsidRPr="00715549">
        <w:rPr>
          <w:rFonts w:ascii="Times New Roman" w:hAnsi="Times New Roman" w:cs="Times New Roman"/>
        </w:rPr>
        <w:t xml:space="preserve"> renamed ‘Distress associated with a medical condition/dia</w:t>
      </w:r>
      <w:r w:rsidR="00E56D8B" w:rsidRPr="00715549">
        <w:rPr>
          <w:rFonts w:ascii="Times New Roman" w:hAnsi="Times New Roman" w:cs="Times New Roman"/>
        </w:rPr>
        <w:t xml:space="preserve">gnosis’. ‘Overeating (Obesity)’, </w:t>
      </w:r>
      <w:r w:rsidR="005D3D9B" w:rsidRPr="00715549">
        <w:rPr>
          <w:rFonts w:ascii="Times New Roman" w:hAnsi="Times New Roman" w:cs="Times New Roman"/>
        </w:rPr>
        <w:t xml:space="preserve">‘Chronic pain’, and ‘To increase appetite’ were grouped with the original category ‘Other’. </w:t>
      </w:r>
      <w:r w:rsidR="007D3EB7" w:rsidRPr="00715549">
        <w:rPr>
          <w:rFonts w:ascii="Times New Roman" w:hAnsi="Times New Roman" w:cs="Times New Roman"/>
        </w:rPr>
        <w:t>One</w:t>
      </w:r>
      <w:r w:rsidR="005D3D9B" w:rsidRPr="00715549">
        <w:rPr>
          <w:rFonts w:ascii="Times New Roman" w:hAnsi="Times New Roman" w:cs="Times New Roman"/>
        </w:rPr>
        <w:t xml:space="preserve"> </w:t>
      </w:r>
      <w:r w:rsidR="002F32FA" w:rsidRPr="00715549">
        <w:rPr>
          <w:rFonts w:ascii="Times New Roman" w:hAnsi="Times New Roman" w:cs="Times New Roman"/>
        </w:rPr>
        <w:t>original category ‘Treating cancer itself’ had a count of zero.</w:t>
      </w:r>
    </w:p>
    <w:p w14:paraId="2BEF5E08" w14:textId="18F728A2" w:rsidR="0007395E" w:rsidRPr="00B20A4D" w:rsidRDefault="0007395E" w:rsidP="004B5E1C">
      <w:pPr>
        <w:rPr>
          <w:rFonts w:ascii="Times New Roman" w:hAnsi="Times New Roman" w:cs="Times New Roman"/>
          <w:sz w:val="24"/>
          <w:szCs w:val="24"/>
        </w:rPr>
      </w:pPr>
    </w:p>
    <w:p w14:paraId="5CDE8C84" w14:textId="60C19099" w:rsidR="0007395E" w:rsidRPr="00B20A4D" w:rsidRDefault="0007395E" w:rsidP="004B5E1C">
      <w:pPr>
        <w:rPr>
          <w:rFonts w:ascii="Times New Roman" w:hAnsi="Times New Roman" w:cs="Times New Roman"/>
          <w:sz w:val="24"/>
          <w:szCs w:val="24"/>
        </w:rPr>
      </w:pPr>
    </w:p>
    <w:p w14:paraId="7CD525F4" w14:textId="181E02D2" w:rsidR="0007395E" w:rsidRPr="00B20A4D" w:rsidRDefault="0007395E" w:rsidP="004B5E1C">
      <w:pPr>
        <w:rPr>
          <w:rFonts w:ascii="Times New Roman" w:hAnsi="Times New Roman" w:cs="Times New Roman"/>
          <w:sz w:val="24"/>
          <w:szCs w:val="24"/>
        </w:rPr>
      </w:pPr>
    </w:p>
    <w:p w14:paraId="525EEB75" w14:textId="1E7BD80C" w:rsidR="0007395E" w:rsidRPr="00B20A4D" w:rsidRDefault="0007395E" w:rsidP="004B5E1C">
      <w:pPr>
        <w:rPr>
          <w:rFonts w:ascii="Times New Roman" w:hAnsi="Times New Roman" w:cs="Times New Roman"/>
          <w:sz w:val="24"/>
          <w:szCs w:val="24"/>
        </w:rPr>
      </w:pPr>
    </w:p>
    <w:p w14:paraId="0B134286" w14:textId="77777777" w:rsidR="00ED6353" w:rsidRDefault="00ED6353" w:rsidP="004B5E1C">
      <w:pPr>
        <w:rPr>
          <w:rFonts w:ascii="Times New Roman" w:hAnsi="Times New Roman" w:cs="Times New Roman"/>
          <w:sz w:val="24"/>
          <w:szCs w:val="24"/>
        </w:rPr>
      </w:pPr>
    </w:p>
    <w:p w14:paraId="130057CF" w14:textId="77777777" w:rsidR="00715549" w:rsidRDefault="00715549" w:rsidP="004B5E1C">
      <w:pPr>
        <w:rPr>
          <w:rFonts w:ascii="Times New Roman" w:hAnsi="Times New Roman" w:cs="Times New Roman"/>
          <w:sz w:val="24"/>
          <w:szCs w:val="24"/>
        </w:rPr>
      </w:pPr>
    </w:p>
    <w:p w14:paraId="0D14174C" w14:textId="77777777" w:rsidR="00715549" w:rsidRDefault="00715549" w:rsidP="004B5E1C">
      <w:pPr>
        <w:rPr>
          <w:rFonts w:ascii="Times New Roman" w:hAnsi="Times New Roman" w:cs="Times New Roman"/>
          <w:sz w:val="24"/>
          <w:szCs w:val="24"/>
        </w:rPr>
      </w:pPr>
    </w:p>
    <w:p w14:paraId="5A5EBB23" w14:textId="03058F62" w:rsidR="00715549" w:rsidRDefault="00715549" w:rsidP="004B5E1C">
      <w:pPr>
        <w:rPr>
          <w:rFonts w:ascii="Times New Roman" w:hAnsi="Times New Roman" w:cs="Times New Roman"/>
          <w:sz w:val="24"/>
          <w:szCs w:val="24"/>
        </w:rPr>
      </w:pPr>
    </w:p>
    <w:p w14:paraId="075A4A3E" w14:textId="7601AC4F" w:rsidR="00B862F5" w:rsidRDefault="00B862F5" w:rsidP="004B5E1C">
      <w:pPr>
        <w:rPr>
          <w:rFonts w:ascii="Times New Roman" w:hAnsi="Times New Roman" w:cs="Times New Roman"/>
          <w:sz w:val="24"/>
          <w:szCs w:val="24"/>
        </w:rPr>
      </w:pPr>
    </w:p>
    <w:p w14:paraId="393C57FF" w14:textId="77777777" w:rsidR="00B862F5" w:rsidRPr="00B20A4D" w:rsidRDefault="00B862F5" w:rsidP="004B5E1C">
      <w:pPr>
        <w:rPr>
          <w:rFonts w:ascii="Times New Roman" w:hAnsi="Times New Roman" w:cs="Times New Roman"/>
          <w:sz w:val="24"/>
          <w:szCs w:val="24"/>
        </w:rPr>
      </w:pPr>
    </w:p>
    <w:p w14:paraId="775B1C9A" w14:textId="0C7E8224" w:rsidR="009D2C22" w:rsidRPr="00B20A4D" w:rsidRDefault="00762B32" w:rsidP="004B5E1C">
      <w:pPr>
        <w:rPr>
          <w:rFonts w:ascii="Times New Roman" w:hAnsi="Times New Roman" w:cs="Times New Roman"/>
          <w:sz w:val="24"/>
          <w:szCs w:val="24"/>
        </w:rPr>
      </w:pPr>
      <w:r w:rsidRPr="00B20A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s</w:t>
      </w:r>
      <w:r w:rsidR="00914909" w:rsidRPr="00B20A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4909" w:rsidRPr="00B20A4D">
        <w:rPr>
          <w:rFonts w:ascii="Times New Roman" w:hAnsi="Times New Roman" w:cs="Times New Roman"/>
          <w:sz w:val="24"/>
          <w:szCs w:val="24"/>
        </w:rPr>
        <w:t xml:space="preserve"> Full response item</w:t>
      </w:r>
      <w:r w:rsidR="005D6294" w:rsidRPr="00B20A4D">
        <w:rPr>
          <w:rFonts w:ascii="Times New Roman" w:hAnsi="Times New Roman" w:cs="Times New Roman"/>
          <w:sz w:val="24"/>
          <w:szCs w:val="24"/>
        </w:rPr>
        <w:t xml:space="preserve">s </w:t>
      </w:r>
      <w:r w:rsidR="00914909" w:rsidRPr="00B20A4D">
        <w:rPr>
          <w:rFonts w:ascii="Times New Roman" w:hAnsi="Times New Roman" w:cs="Times New Roman"/>
          <w:sz w:val="24"/>
          <w:szCs w:val="24"/>
        </w:rPr>
        <w:t>for question: “</w:t>
      </w:r>
      <w:r w:rsidR="00914EFC" w:rsidRPr="00B20A4D">
        <w:rPr>
          <w:rFonts w:ascii="Times New Roman" w:hAnsi="Times New Roman" w:cs="Times New Roman"/>
          <w:sz w:val="24"/>
          <w:szCs w:val="24"/>
        </w:rPr>
        <w:t xml:space="preserve">How would you describe the maximal </w:t>
      </w:r>
      <w:r w:rsidR="00B048AC" w:rsidRPr="00B20A4D">
        <w:rPr>
          <w:rFonts w:ascii="Times New Roman" w:hAnsi="Times New Roman" w:cs="Times New Roman"/>
          <w:sz w:val="24"/>
          <w:szCs w:val="24"/>
        </w:rPr>
        <w:t>short-term</w:t>
      </w:r>
      <w:r w:rsidR="00914EFC" w:rsidRPr="00B20A4D">
        <w:rPr>
          <w:rFonts w:ascii="Times New Roman" w:hAnsi="Times New Roman" w:cs="Times New Roman"/>
          <w:sz w:val="24"/>
          <w:szCs w:val="24"/>
        </w:rPr>
        <w:t xml:space="preserve"> effects of the dose you usually took for therapeutic purposes?</w:t>
      </w:r>
      <w:r w:rsidR="00914909" w:rsidRPr="00B20A4D">
        <w:rPr>
          <w:rFonts w:ascii="Times New Roman" w:hAnsi="Times New Roman" w:cs="Times New Roman"/>
          <w:sz w:val="24"/>
          <w:szCs w:val="24"/>
        </w:rPr>
        <w:t>”</w:t>
      </w:r>
    </w:p>
    <w:p w14:paraId="68E38D9D" w14:textId="77777777" w:rsidR="009D2C22" w:rsidRPr="00B20A4D" w:rsidRDefault="009D2C22" w:rsidP="005A7F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4D">
        <w:rPr>
          <w:rFonts w:ascii="Times New Roman" w:hAnsi="Times New Roman" w:cs="Times New Roman"/>
          <w:sz w:val="24"/>
          <w:szCs w:val="24"/>
        </w:rPr>
        <w:t>Intense psychedelic experience (+/- mystical / spiritual elements) with marked emotional / spiritual exploration with marked hallucinations, perceptual / cognitive distortions.</w:t>
      </w:r>
    </w:p>
    <w:p w14:paraId="3AAEB97E" w14:textId="536034FA" w:rsidR="005A7F95" w:rsidRPr="00B20A4D" w:rsidRDefault="005A7F95" w:rsidP="005A7F95">
      <w:pPr>
        <w:pStyle w:val="ListParagraph"/>
        <w:ind w:left="360"/>
        <w:rPr>
          <w:rFonts w:ascii="Times New Roman" w:hAnsi="Times New Roman" w:cs="Times New Roman"/>
          <w:sz w:val="10"/>
          <w:szCs w:val="10"/>
        </w:rPr>
      </w:pPr>
      <w:r w:rsidRPr="00B20A4D">
        <w:rPr>
          <w:rFonts w:ascii="Times New Roman" w:hAnsi="Times New Roman" w:cs="Times New Roman"/>
          <w:sz w:val="10"/>
          <w:szCs w:val="10"/>
        </w:rPr>
        <w:t xml:space="preserve"> </w:t>
      </w:r>
    </w:p>
    <w:p w14:paraId="1AAD75E9" w14:textId="30255861" w:rsidR="005A7F95" w:rsidRPr="00B20A4D" w:rsidRDefault="009D2C22" w:rsidP="005A7F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4D">
        <w:rPr>
          <w:rFonts w:ascii="Times New Roman" w:hAnsi="Times New Roman" w:cs="Times New Roman"/>
          <w:sz w:val="24"/>
          <w:szCs w:val="24"/>
        </w:rPr>
        <w:t xml:space="preserve">Moderate psychedelic experience with enhancement of environments and social interaction with some perceptual / cognitive distortion, social </w:t>
      </w:r>
      <w:proofErr w:type="gramStart"/>
      <w:r w:rsidRPr="00B20A4D">
        <w:rPr>
          <w:rFonts w:ascii="Times New Roman" w:hAnsi="Times New Roman" w:cs="Times New Roman"/>
          <w:sz w:val="24"/>
          <w:szCs w:val="24"/>
        </w:rPr>
        <w:t>interaction</w:t>
      </w:r>
      <w:proofErr w:type="gramEnd"/>
      <w:r w:rsidRPr="00B20A4D">
        <w:rPr>
          <w:rFonts w:ascii="Times New Roman" w:hAnsi="Times New Roman" w:cs="Times New Roman"/>
          <w:sz w:val="24"/>
          <w:szCs w:val="24"/>
        </w:rPr>
        <w:t xml:space="preserve"> and enjoyment of but not interfering significantly with social interaction.</w:t>
      </w:r>
    </w:p>
    <w:p w14:paraId="0BC84266" w14:textId="77777777" w:rsidR="005A7F95" w:rsidRPr="00B20A4D" w:rsidRDefault="005A7F95" w:rsidP="005A7F95">
      <w:pPr>
        <w:pStyle w:val="ListParagraph"/>
        <w:ind w:left="360"/>
        <w:rPr>
          <w:rFonts w:ascii="Times New Roman" w:hAnsi="Times New Roman" w:cs="Times New Roman"/>
          <w:sz w:val="10"/>
          <w:szCs w:val="10"/>
        </w:rPr>
      </w:pPr>
    </w:p>
    <w:p w14:paraId="3ED9EF77" w14:textId="3140B48C" w:rsidR="005A7F95" w:rsidRPr="00B20A4D" w:rsidRDefault="009D2C22" w:rsidP="005A7F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4D">
        <w:rPr>
          <w:rFonts w:ascii="Times New Roman" w:hAnsi="Times New Roman" w:cs="Times New Roman"/>
          <w:sz w:val="24"/>
          <w:szCs w:val="24"/>
        </w:rPr>
        <w:t>Mild psychedelic experience - predominately seeking increase in mood and energy but little in the way of perceptual and thought disorder.</w:t>
      </w:r>
    </w:p>
    <w:p w14:paraId="3844C094" w14:textId="77777777" w:rsidR="005A7F95" w:rsidRPr="00B20A4D" w:rsidRDefault="005A7F95" w:rsidP="005A7F95">
      <w:pPr>
        <w:pStyle w:val="ListParagraph"/>
        <w:ind w:left="360"/>
        <w:rPr>
          <w:rFonts w:ascii="Times New Roman" w:hAnsi="Times New Roman" w:cs="Times New Roman"/>
          <w:sz w:val="10"/>
          <w:szCs w:val="10"/>
        </w:rPr>
      </w:pPr>
    </w:p>
    <w:p w14:paraId="17800D0B" w14:textId="1A5B3674" w:rsidR="005A7F95" w:rsidRPr="00B20A4D" w:rsidRDefault="00AD72BE" w:rsidP="005A7F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4D">
        <w:rPr>
          <w:rFonts w:ascii="Times New Roman" w:hAnsi="Times New Roman" w:cs="Times New Roman"/>
          <w:sz w:val="24"/>
          <w:szCs w:val="24"/>
        </w:rPr>
        <w:t>No psychedelic experience, but other acute effects.</w:t>
      </w:r>
    </w:p>
    <w:p w14:paraId="5AD8C903" w14:textId="77777777" w:rsidR="005A7F95" w:rsidRPr="00B20A4D" w:rsidRDefault="005A7F95" w:rsidP="005A7F95">
      <w:pPr>
        <w:pStyle w:val="ListParagraph"/>
        <w:ind w:left="360"/>
        <w:rPr>
          <w:rFonts w:ascii="Times New Roman" w:hAnsi="Times New Roman" w:cs="Times New Roman"/>
          <w:sz w:val="10"/>
          <w:szCs w:val="10"/>
        </w:rPr>
      </w:pPr>
    </w:p>
    <w:p w14:paraId="3398E1B5" w14:textId="77777777" w:rsidR="00AD72BE" w:rsidRPr="00B20A4D" w:rsidRDefault="00AD72BE" w:rsidP="005A7F9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4D">
        <w:rPr>
          <w:rFonts w:ascii="Times New Roman" w:hAnsi="Times New Roman" w:cs="Times New Roman"/>
          <w:sz w:val="24"/>
          <w:szCs w:val="24"/>
        </w:rPr>
        <w:t>No experience or effects at all</w:t>
      </w:r>
    </w:p>
    <w:p w14:paraId="3DEC6B73" w14:textId="77777777" w:rsidR="00092F4F" w:rsidRPr="00B20A4D" w:rsidRDefault="00092F4F" w:rsidP="00092F4F">
      <w:pPr>
        <w:rPr>
          <w:rFonts w:ascii="Times New Roman" w:hAnsi="Times New Roman" w:cs="Times New Roman"/>
          <w:sz w:val="24"/>
          <w:szCs w:val="24"/>
        </w:rPr>
      </w:pPr>
    </w:p>
    <w:p w14:paraId="6ACC4333" w14:textId="77777777" w:rsidR="00092F4F" w:rsidRPr="00B20A4D" w:rsidRDefault="00092F4F" w:rsidP="00092F4F">
      <w:pPr>
        <w:rPr>
          <w:rFonts w:ascii="Times New Roman" w:hAnsi="Times New Roman" w:cs="Times New Roman"/>
          <w:sz w:val="24"/>
          <w:szCs w:val="24"/>
        </w:rPr>
      </w:pPr>
    </w:p>
    <w:p w14:paraId="21A5227C" w14:textId="77777777" w:rsidR="00092F4F" w:rsidRPr="00B20A4D" w:rsidRDefault="00092F4F" w:rsidP="00092F4F">
      <w:pPr>
        <w:rPr>
          <w:rFonts w:ascii="Times New Roman" w:hAnsi="Times New Roman" w:cs="Times New Roman"/>
          <w:sz w:val="24"/>
          <w:szCs w:val="24"/>
        </w:rPr>
      </w:pPr>
    </w:p>
    <w:p w14:paraId="511A305F" w14:textId="77777777" w:rsidR="00092F4F" w:rsidRDefault="00092F4F" w:rsidP="00092F4F">
      <w:pPr>
        <w:rPr>
          <w:sz w:val="24"/>
          <w:szCs w:val="24"/>
        </w:rPr>
      </w:pPr>
    </w:p>
    <w:p w14:paraId="4CFB5371" w14:textId="77777777" w:rsidR="00092F4F" w:rsidRDefault="00092F4F" w:rsidP="00092F4F">
      <w:pPr>
        <w:rPr>
          <w:sz w:val="24"/>
          <w:szCs w:val="24"/>
        </w:rPr>
      </w:pPr>
    </w:p>
    <w:p w14:paraId="4E9EA938" w14:textId="77777777" w:rsidR="00092F4F" w:rsidRDefault="00092F4F" w:rsidP="00092F4F">
      <w:pPr>
        <w:rPr>
          <w:sz w:val="24"/>
          <w:szCs w:val="24"/>
        </w:rPr>
      </w:pPr>
    </w:p>
    <w:p w14:paraId="0E70C713" w14:textId="77777777" w:rsidR="00092F4F" w:rsidRDefault="00092F4F" w:rsidP="00092F4F">
      <w:pPr>
        <w:rPr>
          <w:sz w:val="24"/>
          <w:szCs w:val="24"/>
        </w:rPr>
      </w:pPr>
    </w:p>
    <w:p w14:paraId="53A6D763" w14:textId="77777777" w:rsidR="00092F4F" w:rsidRDefault="00092F4F" w:rsidP="00092F4F">
      <w:pPr>
        <w:rPr>
          <w:sz w:val="24"/>
          <w:szCs w:val="24"/>
        </w:rPr>
      </w:pPr>
    </w:p>
    <w:p w14:paraId="57972859" w14:textId="77777777" w:rsidR="00092F4F" w:rsidRDefault="00092F4F" w:rsidP="00092F4F">
      <w:pPr>
        <w:rPr>
          <w:sz w:val="24"/>
          <w:szCs w:val="24"/>
        </w:rPr>
      </w:pPr>
    </w:p>
    <w:p w14:paraId="0CBF43BB" w14:textId="77777777" w:rsidR="00092F4F" w:rsidRDefault="00092F4F" w:rsidP="00092F4F">
      <w:pPr>
        <w:rPr>
          <w:sz w:val="24"/>
          <w:szCs w:val="24"/>
        </w:rPr>
      </w:pPr>
    </w:p>
    <w:p w14:paraId="36513137" w14:textId="77777777" w:rsidR="00092F4F" w:rsidRDefault="00092F4F" w:rsidP="00092F4F">
      <w:pPr>
        <w:rPr>
          <w:sz w:val="24"/>
          <w:szCs w:val="24"/>
        </w:rPr>
      </w:pPr>
    </w:p>
    <w:p w14:paraId="39C1973D" w14:textId="77777777" w:rsidR="00092F4F" w:rsidRDefault="00092F4F" w:rsidP="00092F4F">
      <w:pPr>
        <w:rPr>
          <w:sz w:val="24"/>
          <w:szCs w:val="24"/>
        </w:rPr>
      </w:pPr>
    </w:p>
    <w:p w14:paraId="20C90E3F" w14:textId="77777777" w:rsidR="00092F4F" w:rsidRDefault="00092F4F" w:rsidP="00092F4F">
      <w:pPr>
        <w:rPr>
          <w:sz w:val="24"/>
          <w:szCs w:val="24"/>
        </w:rPr>
      </w:pPr>
    </w:p>
    <w:p w14:paraId="5FA09A8D" w14:textId="77777777" w:rsidR="00092F4F" w:rsidRDefault="00092F4F" w:rsidP="00092F4F">
      <w:pPr>
        <w:rPr>
          <w:sz w:val="24"/>
          <w:szCs w:val="24"/>
        </w:rPr>
      </w:pPr>
    </w:p>
    <w:p w14:paraId="129BE0A3" w14:textId="77777777" w:rsidR="00092F4F" w:rsidRDefault="00092F4F" w:rsidP="00092F4F">
      <w:pPr>
        <w:rPr>
          <w:sz w:val="24"/>
          <w:szCs w:val="24"/>
        </w:rPr>
      </w:pPr>
    </w:p>
    <w:p w14:paraId="4C8B47F0" w14:textId="77777777" w:rsidR="00092F4F" w:rsidRDefault="00092F4F" w:rsidP="00092F4F">
      <w:pPr>
        <w:rPr>
          <w:sz w:val="24"/>
          <w:szCs w:val="24"/>
        </w:rPr>
      </w:pPr>
    </w:p>
    <w:p w14:paraId="1EACEBAB" w14:textId="77777777" w:rsidR="00092F4F" w:rsidRDefault="00092F4F" w:rsidP="00092F4F">
      <w:pPr>
        <w:rPr>
          <w:sz w:val="24"/>
          <w:szCs w:val="24"/>
        </w:rPr>
      </w:pPr>
    </w:p>
    <w:p w14:paraId="3CE1C68A" w14:textId="553EFA20" w:rsidR="00092F4F" w:rsidRDefault="00092F4F" w:rsidP="00092F4F">
      <w:pPr>
        <w:rPr>
          <w:rFonts w:ascii="Times New Roman" w:hAnsi="Times New Roman"/>
          <w:sz w:val="24"/>
        </w:rPr>
      </w:pPr>
    </w:p>
    <w:p w14:paraId="6C0E81A7" w14:textId="24A32474" w:rsidR="00B862F5" w:rsidRDefault="00B862F5" w:rsidP="00092F4F">
      <w:pPr>
        <w:rPr>
          <w:rFonts w:ascii="Times New Roman" w:hAnsi="Times New Roman"/>
          <w:sz w:val="24"/>
        </w:rPr>
      </w:pPr>
    </w:p>
    <w:p w14:paraId="21BA3CCD" w14:textId="69D4E9A3" w:rsidR="00B862F5" w:rsidRDefault="00B862F5" w:rsidP="00092F4F">
      <w:pPr>
        <w:rPr>
          <w:rFonts w:ascii="Times New Roman" w:hAnsi="Times New Roman"/>
          <w:sz w:val="24"/>
        </w:rPr>
      </w:pPr>
    </w:p>
    <w:p w14:paraId="28140F46" w14:textId="3A3A8401" w:rsidR="00B862F5" w:rsidRDefault="00B862F5" w:rsidP="00092F4F">
      <w:pPr>
        <w:rPr>
          <w:rFonts w:ascii="Times New Roman" w:hAnsi="Times New Roman"/>
          <w:sz w:val="24"/>
        </w:rPr>
      </w:pPr>
    </w:p>
    <w:p w14:paraId="71E6F4F3" w14:textId="77777777" w:rsidR="00B862F5" w:rsidRDefault="00B862F5" w:rsidP="00092F4F">
      <w:pPr>
        <w:rPr>
          <w:rFonts w:ascii="Times New Roman" w:hAnsi="Times New Roman"/>
          <w:sz w:val="24"/>
        </w:rPr>
      </w:pPr>
    </w:p>
    <w:p w14:paraId="7AF6E65A" w14:textId="77777777" w:rsidR="00B862F5" w:rsidRDefault="00B862F5" w:rsidP="00092F4F">
      <w:pPr>
        <w:rPr>
          <w:rFonts w:ascii="Times New Roman" w:hAnsi="Times New Roman"/>
          <w:sz w:val="24"/>
        </w:rPr>
      </w:pPr>
    </w:p>
    <w:p w14:paraId="03C82AA7" w14:textId="77777777" w:rsidR="00B20A4D" w:rsidDel="00B862F5" w:rsidRDefault="00B20A4D" w:rsidP="00092F4F">
      <w:pPr>
        <w:rPr>
          <w:del w:id="0" w:author="Emma Kopra" w:date="2023-01-06T18:01:00Z"/>
          <w:rFonts w:ascii="Times New Roman" w:hAnsi="Times New Roman"/>
          <w:sz w:val="24"/>
        </w:rPr>
      </w:pPr>
    </w:p>
    <w:p w14:paraId="7EE95A09" w14:textId="77777777" w:rsidR="00092F4F" w:rsidDel="00B862F5" w:rsidRDefault="00092F4F" w:rsidP="00092F4F">
      <w:pPr>
        <w:rPr>
          <w:del w:id="1" w:author="Emma Kopra" w:date="2023-01-06T18:01:00Z"/>
          <w:sz w:val="24"/>
          <w:szCs w:val="24"/>
        </w:rPr>
      </w:pPr>
    </w:p>
    <w:p w14:paraId="009F286B" w14:textId="77777777" w:rsidR="002D0A99" w:rsidRPr="00092F4F" w:rsidDel="00B862F5" w:rsidRDefault="002D0A99" w:rsidP="00092F4F">
      <w:pPr>
        <w:rPr>
          <w:del w:id="2" w:author="Emma Kopra" w:date="2023-01-06T18:01:00Z"/>
          <w:rFonts w:ascii="Times New Roman" w:hAnsi="Times New Roman"/>
          <w:sz w:val="24"/>
        </w:rPr>
      </w:pPr>
    </w:p>
    <w:p w14:paraId="495DC3AC" w14:textId="53C5CB1D" w:rsidR="00092F4F" w:rsidRPr="00092F4F" w:rsidRDefault="00B20A4D" w:rsidP="00092F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092F4F" w:rsidRPr="00092F4F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="00092F4F" w:rsidRPr="00092F4F">
        <w:rPr>
          <w:rFonts w:ascii="Times New Roman" w:hAnsi="Times New Roman"/>
          <w:b/>
          <w:bCs/>
          <w:sz w:val="24"/>
          <w:szCs w:val="24"/>
        </w:rPr>
        <w:t>.</w:t>
      </w:r>
      <w:r w:rsidR="00092F4F" w:rsidRPr="00092F4F">
        <w:rPr>
          <w:rFonts w:ascii="Times New Roman" w:hAnsi="Times New Roman"/>
          <w:sz w:val="24"/>
          <w:szCs w:val="24"/>
        </w:rPr>
        <w:t xml:space="preserve"> Demographics of respondents self-treating with LSD </w:t>
      </w:r>
      <w:bookmarkStart w:id="3" w:name="_Hlk78894888"/>
      <w:r w:rsidR="00092F4F" w:rsidRPr="00092F4F">
        <w:rPr>
          <w:rFonts w:ascii="Times New Roman" w:hAnsi="Times New Roman"/>
          <w:sz w:val="24"/>
          <w:szCs w:val="24"/>
        </w:rPr>
        <w:t xml:space="preserve">or </w:t>
      </w:r>
      <w:r w:rsidR="00CF19F3">
        <w:rPr>
          <w:rFonts w:ascii="Times New Roman" w:hAnsi="Times New Roman"/>
          <w:sz w:val="24"/>
          <w:szCs w:val="24"/>
        </w:rPr>
        <w:t>psilocybin</w:t>
      </w:r>
      <w:r w:rsidR="00092F4F" w:rsidRPr="00092F4F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4" w:author="Emma Kopra" w:date="2023-01-06T17:55:00Z">
          <w:tblPr>
            <w:tblStyle w:val="TableGrid"/>
            <w:tblW w:w="7371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678"/>
        <w:gridCol w:w="1559"/>
        <w:gridCol w:w="1560"/>
        <w:tblGridChange w:id="5">
          <w:tblGrid>
            <w:gridCol w:w="3565"/>
            <w:gridCol w:w="404"/>
            <w:gridCol w:w="709"/>
            <w:gridCol w:w="762"/>
            <w:gridCol w:w="230"/>
            <w:gridCol w:w="567"/>
            <w:gridCol w:w="1078"/>
            <w:gridCol w:w="56"/>
            <w:gridCol w:w="426"/>
          </w:tblGrid>
        </w:tblGridChange>
      </w:tblGrid>
      <w:tr w:rsidR="00092F4F" w:rsidRPr="00092F4F" w14:paraId="6CE64D82" w14:textId="77777777" w:rsidTr="00FA6141">
        <w:trPr>
          <w:trHeight w:val="381"/>
          <w:trPrChange w:id="6" w:author="Emma Kopra" w:date="2023-01-06T17:55:00Z">
            <w:trPr>
              <w:gridAfter w:val="0"/>
              <w:trHeight w:val="381"/>
            </w:trPr>
          </w:trPrChange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tcPrChange w:id="7" w:author="Emma Kopra" w:date="2023-01-06T17:55:00Z">
              <w:tcPr>
                <w:tcW w:w="3969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noWrap/>
              </w:tcPr>
            </w:tcPrChange>
          </w:tcPr>
          <w:p w14:paraId="2D287F31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PrChange w:id="8" w:author="Emma Kopra" w:date="2023-01-06T17:55:00Z">
              <w:tcPr>
                <w:tcW w:w="1701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noWrap/>
              </w:tcPr>
            </w:tcPrChange>
          </w:tcPr>
          <w:p w14:paraId="05A44F4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tcPrChange w:id="9" w:author="Emma Kopra" w:date="2023-01-06T17:55:00Z">
              <w:tcPr>
                <w:tcW w:w="1701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noWrap/>
              </w:tcPr>
            </w:tcPrChange>
          </w:tcPr>
          <w:p w14:paraId="0B80F29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Valid %</w:t>
            </w:r>
          </w:p>
        </w:tc>
      </w:tr>
      <w:tr w:rsidR="00092F4F" w:rsidRPr="00092F4F" w14:paraId="49028124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5A387434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CED20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3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35BEF9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2050B408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00211866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16-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B1BE2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9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D7868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.5</w:t>
            </w:r>
          </w:p>
        </w:tc>
      </w:tr>
      <w:tr w:rsidR="00092F4F" w:rsidRPr="00092F4F" w14:paraId="3E7C1C15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53174B69" w14:textId="77777777" w:rsidR="00092F4F" w:rsidRPr="00092F4F" w:rsidRDefault="00092F4F" w:rsidP="00092F4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20-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B4E984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074</w:t>
            </w:r>
          </w:p>
          <w:p w14:paraId="1A6F35C9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376F28C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.9</w:t>
            </w:r>
          </w:p>
        </w:tc>
      </w:tr>
      <w:tr w:rsidR="00092F4F" w:rsidRPr="00092F4F" w14:paraId="12467F03" w14:textId="77777777" w:rsidTr="001F262D">
        <w:trPr>
          <w:trHeight w:val="259"/>
        </w:trPr>
        <w:tc>
          <w:tcPr>
            <w:tcW w:w="4678" w:type="dxa"/>
            <w:noWrap/>
          </w:tcPr>
          <w:p w14:paraId="3A4E178A" w14:textId="77777777" w:rsidR="00092F4F" w:rsidRPr="00092F4F" w:rsidRDefault="00092F4F" w:rsidP="00092F4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25-34</w:t>
            </w:r>
          </w:p>
        </w:tc>
        <w:tc>
          <w:tcPr>
            <w:tcW w:w="1559" w:type="dxa"/>
            <w:shd w:val="clear" w:color="auto" w:fill="auto"/>
            <w:noWrap/>
          </w:tcPr>
          <w:p w14:paraId="60E9CEA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49</w:t>
            </w:r>
          </w:p>
        </w:tc>
        <w:tc>
          <w:tcPr>
            <w:tcW w:w="1560" w:type="dxa"/>
            <w:shd w:val="clear" w:color="auto" w:fill="auto"/>
            <w:noWrap/>
          </w:tcPr>
          <w:p w14:paraId="04AA3F2E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.2</w:t>
            </w:r>
          </w:p>
        </w:tc>
      </w:tr>
      <w:tr w:rsidR="00092F4F" w:rsidRPr="00092F4F" w14:paraId="377A18B4" w14:textId="77777777" w:rsidTr="001F262D">
        <w:trPr>
          <w:trHeight w:val="259"/>
        </w:trPr>
        <w:tc>
          <w:tcPr>
            <w:tcW w:w="4678" w:type="dxa"/>
            <w:noWrap/>
          </w:tcPr>
          <w:p w14:paraId="35834B84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35+</w:t>
            </w:r>
          </w:p>
        </w:tc>
        <w:tc>
          <w:tcPr>
            <w:tcW w:w="1559" w:type="dxa"/>
            <w:shd w:val="clear" w:color="auto" w:fill="auto"/>
            <w:noWrap/>
          </w:tcPr>
          <w:p w14:paraId="08F4CDFD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50</w:t>
            </w:r>
          </w:p>
        </w:tc>
        <w:tc>
          <w:tcPr>
            <w:tcW w:w="1560" w:type="dxa"/>
            <w:shd w:val="clear" w:color="auto" w:fill="auto"/>
            <w:noWrap/>
          </w:tcPr>
          <w:p w14:paraId="328F1DE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.4</w:t>
            </w:r>
          </w:p>
        </w:tc>
      </w:tr>
      <w:tr w:rsidR="00092F4F" w:rsidRPr="00092F4F" w14:paraId="62808560" w14:textId="77777777" w:rsidTr="001F262D">
        <w:trPr>
          <w:trHeight w:val="259"/>
        </w:trPr>
        <w:tc>
          <w:tcPr>
            <w:tcW w:w="4678" w:type="dxa"/>
            <w:shd w:val="clear" w:color="auto" w:fill="auto"/>
            <w:noWrap/>
          </w:tcPr>
          <w:p w14:paraId="621294AB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Gender </w:t>
            </w:r>
          </w:p>
        </w:tc>
        <w:tc>
          <w:tcPr>
            <w:tcW w:w="1559" w:type="dxa"/>
            <w:shd w:val="clear" w:color="auto" w:fill="auto"/>
            <w:noWrap/>
          </w:tcPr>
          <w:p w14:paraId="7DDE57C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364</w:t>
            </w:r>
          </w:p>
        </w:tc>
        <w:tc>
          <w:tcPr>
            <w:tcW w:w="1560" w:type="dxa"/>
            <w:shd w:val="clear" w:color="auto" w:fill="auto"/>
            <w:noWrap/>
          </w:tcPr>
          <w:p w14:paraId="55DB8B6C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2747A1E0" w14:textId="77777777" w:rsidTr="001F262D">
        <w:trPr>
          <w:trHeight w:val="259"/>
        </w:trPr>
        <w:tc>
          <w:tcPr>
            <w:tcW w:w="4678" w:type="dxa"/>
            <w:shd w:val="clear" w:color="auto" w:fill="auto"/>
            <w:noWrap/>
            <w:hideMark/>
          </w:tcPr>
          <w:p w14:paraId="7789973A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al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7B86B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,4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EC74B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2.0</w:t>
            </w:r>
          </w:p>
        </w:tc>
      </w:tr>
      <w:tr w:rsidR="00092F4F" w:rsidRPr="00092F4F" w14:paraId="262A08EC" w14:textId="77777777" w:rsidTr="001F262D">
        <w:trPr>
          <w:trHeight w:val="259"/>
        </w:trPr>
        <w:tc>
          <w:tcPr>
            <w:tcW w:w="4678" w:type="dxa"/>
            <w:shd w:val="clear" w:color="auto" w:fill="auto"/>
            <w:noWrap/>
            <w:hideMark/>
          </w:tcPr>
          <w:p w14:paraId="0219C3BA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emal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7676A3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25</w:t>
            </w:r>
          </w:p>
          <w:p w14:paraId="28B20A4F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514240EE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.5</w:t>
            </w:r>
          </w:p>
          <w:p w14:paraId="75C1C83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629B73D4" w14:textId="77777777" w:rsidTr="001F262D">
        <w:trPr>
          <w:trHeight w:val="259"/>
        </w:trPr>
        <w:tc>
          <w:tcPr>
            <w:tcW w:w="4678" w:type="dxa"/>
            <w:shd w:val="clear" w:color="auto" w:fill="auto"/>
            <w:noWrap/>
          </w:tcPr>
          <w:p w14:paraId="35A508CC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Non-binary</w:t>
            </w:r>
          </w:p>
        </w:tc>
        <w:tc>
          <w:tcPr>
            <w:tcW w:w="1559" w:type="dxa"/>
            <w:shd w:val="clear" w:color="auto" w:fill="auto"/>
            <w:noWrap/>
          </w:tcPr>
          <w:p w14:paraId="174F4364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1560" w:type="dxa"/>
            <w:shd w:val="clear" w:color="auto" w:fill="auto"/>
            <w:noWrap/>
          </w:tcPr>
          <w:p w14:paraId="56D91F8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6</w:t>
            </w:r>
          </w:p>
        </w:tc>
      </w:tr>
      <w:tr w:rsidR="00092F4F" w:rsidRPr="00092F4F" w14:paraId="671CD457" w14:textId="77777777" w:rsidTr="001F262D">
        <w:trPr>
          <w:trHeight w:val="259"/>
        </w:trPr>
        <w:tc>
          <w:tcPr>
            <w:tcW w:w="4678" w:type="dxa"/>
            <w:shd w:val="clear" w:color="auto" w:fill="auto"/>
            <w:noWrap/>
          </w:tcPr>
          <w:p w14:paraId="00B77A8A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fferent identity</w:t>
            </w:r>
          </w:p>
        </w:tc>
        <w:tc>
          <w:tcPr>
            <w:tcW w:w="1559" w:type="dxa"/>
            <w:shd w:val="clear" w:color="auto" w:fill="auto"/>
            <w:noWrap/>
          </w:tcPr>
          <w:p w14:paraId="19E4B08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</w:tcPr>
          <w:p w14:paraId="75555EA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</w:tr>
      <w:tr w:rsidR="00092F4F" w:rsidRPr="00092F4F" w14:paraId="29E7D764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580B0185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ountry of Resid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46251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3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09615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749068FF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3E3EE52E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.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EAE4FD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6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75F782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.7</w:t>
            </w:r>
          </w:p>
        </w:tc>
      </w:tr>
      <w:tr w:rsidR="00092F4F" w:rsidRPr="00092F4F" w14:paraId="5E809120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6318E4C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rmany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0CFCDB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64D4C9B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.1</w:t>
            </w:r>
          </w:p>
        </w:tc>
      </w:tr>
      <w:tr w:rsidR="00092F4F" w:rsidRPr="00092F4F" w14:paraId="7DE71CF4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054C6905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65A9F9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A36A86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.8</w:t>
            </w:r>
          </w:p>
        </w:tc>
      </w:tr>
      <w:tr w:rsidR="00092F4F" w:rsidRPr="00092F4F" w14:paraId="6293FC05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264EBCEB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in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B25C03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80B45C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6</w:t>
            </w:r>
          </w:p>
        </w:tc>
      </w:tr>
      <w:tr w:rsidR="00092F4F" w:rsidRPr="00092F4F" w14:paraId="19BC000D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62383A69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England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25ABE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A3FB97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1</w:t>
            </w:r>
          </w:p>
        </w:tc>
      </w:tr>
      <w:tr w:rsidR="00092F4F" w:rsidRPr="00092F4F" w14:paraId="302037E3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5C5AAE11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anada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D4969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A3206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9</w:t>
            </w:r>
          </w:p>
        </w:tc>
      </w:tr>
      <w:tr w:rsidR="00092F4F" w:rsidRPr="00092F4F" w14:paraId="77E3C9B7" w14:textId="77777777" w:rsidTr="001F262D">
        <w:trPr>
          <w:trHeight w:val="259"/>
        </w:trPr>
        <w:tc>
          <w:tcPr>
            <w:tcW w:w="4678" w:type="dxa"/>
            <w:hideMark/>
          </w:tcPr>
          <w:p w14:paraId="5F0CD927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razil</w:t>
            </w:r>
          </w:p>
        </w:tc>
        <w:tc>
          <w:tcPr>
            <w:tcW w:w="1559" w:type="dxa"/>
            <w:shd w:val="clear" w:color="auto" w:fill="auto"/>
            <w:hideMark/>
          </w:tcPr>
          <w:p w14:paraId="0AF3974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8</w:t>
            </w:r>
          </w:p>
        </w:tc>
        <w:tc>
          <w:tcPr>
            <w:tcW w:w="1560" w:type="dxa"/>
            <w:shd w:val="clear" w:color="auto" w:fill="auto"/>
            <w:hideMark/>
          </w:tcPr>
          <w:p w14:paraId="3DFEED56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4</w:t>
            </w:r>
          </w:p>
        </w:tc>
      </w:tr>
      <w:tr w:rsidR="00092F4F" w:rsidRPr="00092F4F" w14:paraId="1A3702B9" w14:textId="77777777" w:rsidTr="001F262D">
        <w:trPr>
          <w:trHeight w:val="259"/>
        </w:trPr>
        <w:tc>
          <w:tcPr>
            <w:tcW w:w="4678" w:type="dxa"/>
            <w:noWrap/>
          </w:tcPr>
          <w:p w14:paraId="78BE6AA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 Other</w:t>
            </w:r>
          </w:p>
        </w:tc>
        <w:tc>
          <w:tcPr>
            <w:tcW w:w="1559" w:type="dxa"/>
            <w:shd w:val="clear" w:color="auto" w:fill="auto"/>
            <w:noWrap/>
          </w:tcPr>
          <w:p w14:paraId="3C0DE47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25</w:t>
            </w:r>
          </w:p>
        </w:tc>
        <w:tc>
          <w:tcPr>
            <w:tcW w:w="1560" w:type="dxa"/>
            <w:shd w:val="clear" w:color="auto" w:fill="auto"/>
            <w:noWrap/>
          </w:tcPr>
          <w:p w14:paraId="7C03007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.4</w:t>
            </w:r>
          </w:p>
        </w:tc>
      </w:tr>
      <w:tr w:rsidR="00092F4F" w:rsidRPr="00092F4F" w14:paraId="18DE060E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4B702CFA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Ethnicity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7A4E6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3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1DDE1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25B8184E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189AF791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Whit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183D29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,6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EF0C5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0.3</w:t>
            </w:r>
          </w:p>
        </w:tc>
      </w:tr>
      <w:tr w:rsidR="00092F4F" w:rsidRPr="00092F4F" w14:paraId="4F86264C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22892781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Hispanic / Latino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BD381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1C7A2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9</w:t>
            </w:r>
          </w:p>
        </w:tc>
      </w:tr>
      <w:tr w:rsidR="00092F4F" w:rsidRPr="00092F4F" w14:paraId="68D633B8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6878081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ixed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DAB244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F5D416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2</w:t>
            </w:r>
          </w:p>
        </w:tc>
      </w:tr>
      <w:tr w:rsidR="00092F4F" w:rsidRPr="00092F4F" w14:paraId="6A13153E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7C8B10FA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Other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173FAD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CF2CF99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6</w:t>
            </w:r>
          </w:p>
        </w:tc>
      </w:tr>
      <w:tr w:rsidR="00092F4F" w:rsidRPr="00092F4F" w14:paraId="450442D7" w14:textId="77777777" w:rsidTr="001F262D">
        <w:trPr>
          <w:trHeight w:val="259"/>
        </w:trPr>
        <w:tc>
          <w:tcPr>
            <w:tcW w:w="4678" w:type="dxa"/>
            <w:noWrap/>
          </w:tcPr>
          <w:p w14:paraId="7922E49B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[Missing]</w:t>
            </w:r>
          </w:p>
        </w:tc>
        <w:tc>
          <w:tcPr>
            <w:tcW w:w="1559" w:type="dxa"/>
            <w:shd w:val="clear" w:color="auto" w:fill="auto"/>
            <w:noWrap/>
          </w:tcPr>
          <w:p w14:paraId="4AA8FC8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[27]</w:t>
            </w:r>
          </w:p>
        </w:tc>
        <w:tc>
          <w:tcPr>
            <w:tcW w:w="1560" w:type="dxa"/>
            <w:shd w:val="clear" w:color="auto" w:fill="auto"/>
            <w:noWrap/>
          </w:tcPr>
          <w:p w14:paraId="4FECA86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7E2B6DC2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4F85156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ighest Educ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92444B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26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52B61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252100E1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25A69226" w14:textId="77777777" w:rsidTr="001F262D">
        <w:trPr>
          <w:trHeight w:val="259"/>
        </w:trPr>
        <w:tc>
          <w:tcPr>
            <w:tcW w:w="4678" w:type="dxa"/>
            <w:noWrap/>
          </w:tcPr>
          <w:p w14:paraId="631EAA41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Primary school or no formal schooling</w:t>
            </w:r>
          </w:p>
        </w:tc>
        <w:tc>
          <w:tcPr>
            <w:tcW w:w="1559" w:type="dxa"/>
            <w:shd w:val="clear" w:color="auto" w:fill="auto"/>
            <w:noWrap/>
          </w:tcPr>
          <w:p w14:paraId="2A76665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2</w:t>
            </w:r>
          </w:p>
        </w:tc>
        <w:tc>
          <w:tcPr>
            <w:tcW w:w="1560" w:type="dxa"/>
            <w:shd w:val="clear" w:color="auto" w:fill="auto"/>
            <w:noWrap/>
          </w:tcPr>
          <w:p w14:paraId="1B40F29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.3</w:t>
            </w:r>
          </w:p>
        </w:tc>
      </w:tr>
      <w:tr w:rsidR="00092F4F" w:rsidRPr="00092F4F" w14:paraId="15453625" w14:textId="77777777" w:rsidTr="001F262D">
        <w:trPr>
          <w:trHeight w:val="259"/>
        </w:trPr>
        <w:tc>
          <w:tcPr>
            <w:tcW w:w="4678" w:type="dxa"/>
            <w:noWrap/>
          </w:tcPr>
          <w:p w14:paraId="02417DBF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Lower secondary school</w:t>
            </w:r>
          </w:p>
        </w:tc>
        <w:tc>
          <w:tcPr>
            <w:tcW w:w="1559" w:type="dxa"/>
            <w:shd w:val="clear" w:color="auto" w:fill="auto"/>
            <w:noWrap/>
          </w:tcPr>
          <w:p w14:paraId="2581B5D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3</w:t>
            </w:r>
          </w:p>
        </w:tc>
        <w:tc>
          <w:tcPr>
            <w:tcW w:w="1560" w:type="dxa"/>
            <w:shd w:val="clear" w:color="auto" w:fill="auto"/>
            <w:noWrap/>
          </w:tcPr>
          <w:p w14:paraId="7C2AE94D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.2</w:t>
            </w:r>
          </w:p>
        </w:tc>
      </w:tr>
      <w:tr w:rsidR="00092F4F" w:rsidRPr="00092F4F" w14:paraId="70592AC0" w14:textId="77777777" w:rsidTr="001F262D">
        <w:trPr>
          <w:trHeight w:val="259"/>
        </w:trPr>
        <w:tc>
          <w:tcPr>
            <w:tcW w:w="4678" w:type="dxa"/>
            <w:noWrap/>
          </w:tcPr>
          <w:p w14:paraId="1B3AF6FF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Higher/Secondary Education</w:t>
            </w:r>
          </w:p>
        </w:tc>
        <w:tc>
          <w:tcPr>
            <w:tcW w:w="1559" w:type="dxa"/>
            <w:shd w:val="clear" w:color="auto" w:fill="auto"/>
            <w:noWrap/>
          </w:tcPr>
          <w:p w14:paraId="4022480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68</w:t>
            </w:r>
          </w:p>
        </w:tc>
        <w:tc>
          <w:tcPr>
            <w:tcW w:w="1560" w:type="dxa"/>
            <w:shd w:val="clear" w:color="auto" w:fill="auto"/>
            <w:noWrap/>
          </w:tcPr>
          <w:p w14:paraId="7E32725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.8</w:t>
            </w:r>
          </w:p>
        </w:tc>
      </w:tr>
      <w:tr w:rsidR="00092F4F" w:rsidRPr="00092F4F" w14:paraId="50064CD0" w14:textId="77777777" w:rsidTr="001F262D">
        <w:trPr>
          <w:trHeight w:val="259"/>
        </w:trPr>
        <w:tc>
          <w:tcPr>
            <w:tcW w:w="4678" w:type="dxa"/>
            <w:noWrap/>
          </w:tcPr>
          <w:p w14:paraId="27C9FBF7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ollege certificate / diploma</w:t>
            </w:r>
          </w:p>
        </w:tc>
        <w:tc>
          <w:tcPr>
            <w:tcW w:w="1559" w:type="dxa"/>
            <w:shd w:val="clear" w:color="auto" w:fill="auto"/>
            <w:noWrap/>
          </w:tcPr>
          <w:p w14:paraId="0AD4021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7</w:t>
            </w:r>
          </w:p>
        </w:tc>
        <w:tc>
          <w:tcPr>
            <w:tcW w:w="1560" w:type="dxa"/>
            <w:shd w:val="clear" w:color="auto" w:fill="auto"/>
            <w:noWrap/>
          </w:tcPr>
          <w:p w14:paraId="0260A0D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.0</w:t>
            </w:r>
          </w:p>
        </w:tc>
      </w:tr>
      <w:tr w:rsidR="00092F4F" w:rsidRPr="00092F4F" w14:paraId="53B0C950" w14:textId="77777777" w:rsidTr="001F262D">
        <w:trPr>
          <w:trHeight w:val="259"/>
        </w:trPr>
        <w:tc>
          <w:tcPr>
            <w:tcW w:w="4678" w:type="dxa"/>
            <w:noWrap/>
          </w:tcPr>
          <w:p w14:paraId="1CBDAE12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G degree</w:t>
            </w:r>
          </w:p>
        </w:tc>
        <w:tc>
          <w:tcPr>
            <w:tcW w:w="1559" w:type="dxa"/>
            <w:shd w:val="clear" w:color="auto" w:fill="auto"/>
            <w:noWrap/>
          </w:tcPr>
          <w:p w14:paraId="33CB9F3D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5</w:t>
            </w:r>
          </w:p>
        </w:tc>
        <w:tc>
          <w:tcPr>
            <w:tcW w:w="1560" w:type="dxa"/>
            <w:shd w:val="clear" w:color="auto" w:fill="auto"/>
            <w:noWrap/>
          </w:tcPr>
          <w:p w14:paraId="25A8B19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.4</w:t>
            </w:r>
          </w:p>
        </w:tc>
      </w:tr>
      <w:tr w:rsidR="00092F4F" w:rsidRPr="00092F4F" w14:paraId="1408CB48" w14:textId="77777777" w:rsidTr="001F262D">
        <w:trPr>
          <w:trHeight w:val="259"/>
        </w:trPr>
        <w:tc>
          <w:tcPr>
            <w:tcW w:w="4678" w:type="dxa"/>
            <w:noWrap/>
          </w:tcPr>
          <w:p w14:paraId="4027E066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PG degree</w:t>
            </w:r>
          </w:p>
        </w:tc>
        <w:tc>
          <w:tcPr>
            <w:tcW w:w="1559" w:type="dxa"/>
            <w:shd w:val="clear" w:color="auto" w:fill="auto"/>
            <w:noWrap/>
          </w:tcPr>
          <w:p w14:paraId="54D876D4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8</w:t>
            </w:r>
          </w:p>
        </w:tc>
        <w:tc>
          <w:tcPr>
            <w:tcW w:w="1560" w:type="dxa"/>
            <w:shd w:val="clear" w:color="auto" w:fill="auto"/>
            <w:noWrap/>
          </w:tcPr>
          <w:p w14:paraId="0F5391B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3</w:t>
            </w:r>
          </w:p>
        </w:tc>
      </w:tr>
      <w:tr w:rsidR="00092F4F" w:rsidRPr="00092F4F" w14:paraId="743E07BD" w14:textId="77777777" w:rsidTr="001F262D">
        <w:trPr>
          <w:trHeight w:val="259"/>
        </w:trPr>
        <w:tc>
          <w:tcPr>
            <w:tcW w:w="4678" w:type="dxa"/>
            <w:noWrap/>
          </w:tcPr>
          <w:p w14:paraId="306B416E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[Missing]</w:t>
            </w:r>
          </w:p>
        </w:tc>
        <w:tc>
          <w:tcPr>
            <w:tcW w:w="1559" w:type="dxa"/>
            <w:shd w:val="clear" w:color="auto" w:fill="auto"/>
            <w:noWrap/>
          </w:tcPr>
          <w:p w14:paraId="1DB9DC4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[101]</w:t>
            </w:r>
          </w:p>
        </w:tc>
        <w:tc>
          <w:tcPr>
            <w:tcW w:w="1560" w:type="dxa"/>
            <w:shd w:val="clear" w:color="auto" w:fill="auto"/>
            <w:noWrap/>
          </w:tcPr>
          <w:p w14:paraId="7E433B1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5FA3C9AA" w14:textId="77777777" w:rsidTr="001F262D">
        <w:trPr>
          <w:trHeight w:val="259"/>
        </w:trPr>
        <w:tc>
          <w:tcPr>
            <w:tcW w:w="4678" w:type="dxa"/>
            <w:noWrap/>
          </w:tcPr>
          <w:p w14:paraId="0ABBD49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Lifetime mental health diagnosis</w:t>
            </w:r>
          </w:p>
        </w:tc>
        <w:tc>
          <w:tcPr>
            <w:tcW w:w="1559" w:type="dxa"/>
            <w:shd w:val="clear" w:color="auto" w:fill="auto"/>
            <w:noWrap/>
          </w:tcPr>
          <w:p w14:paraId="62D6C91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360</w:t>
            </w:r>
          </w:p>
        </w:tc>
        <w:tc>
          <w:tcPr>
            <w:tcW w:w="1560" w:type="dxa"/>
            <w:shd w:val="clear" w:color="auto" w:fill="auto"/>
            <w:noWrap/>
          </w:tcPr>
          <w:p w14:paraId="64EC7DD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92F4F" w:rsidRPr="00092F4F" w14:paraId="27CD913A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297C599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None</w:t>
            </w:r>
          </w:p>
        </w:tc>
        <w:tc>
          <w:tcPr>
            <w:tcW w:w="1559" w:type="dxa"/>
            <w:noWrap/>
            <w:hideMark/>
          </w:tcPr>
          <w:p w14:paraId="22851593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461</w:t>
            </w:r>
          </w:p>
        </w:tc>
        <w:tc>
          <w:tcPr>
            <w:tcW w:w="1560" w:type="dxa"/>
            <w:noWrap/>
            <w:hideMark/>
          </w:tcPr>
          <w:p w14:paraId="66997294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3.5</w:t>
            </w:r>
          </w:p>
        </w:tc>
      </w:tr>
      <w:tr w:rsidR="00092F4F" w:rsidRPr="00092F4F" w14:paraId="3DC670F5" w14:textId="77777777" w:rsidTr="001F262D">
        <w:trPr>
          <w:trHeight w:val="259"/>
        </w:trPr>
        <w:tc>
          <w:tcPr>
            <w:tcW w:w="4678" w:type="dxa"/>
            <w:noWrap/>
          </w:tcPr>
          <w:p w14:paraId="14492268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Yes</w:t>
            </w:r>
            <w:r w:rsidRPr="00EF7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559" w:type="dxa"/>
            <w:noWrap/>
          </w:tcPr>
          <w:p w14:paraId="54B9BC6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899</w:t>
            </w:r>
          </w:p>
        </w:tc>
        <w:tc>
          <w:tcPr>
            <w:tcW w:w="1560" w:type="dxa"/>
            <w:noWrap/>
          </w:tcPr>
          <w:p w14:paraId="747EC13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.5</w:t>
            </w:r>
          </w:p>
        </w:tc>
      </w:tr>
      <w:tr w:rsidR="00092F4F" w:rsidRPr="00092F4F" w14:paraId="3E6C2941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00E84019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Depression</w:t>
            </w:r>
          </w:p>
        </w:tc>
        <w:tc>
          <w:tcPr>
            <w:tcW w:w="1559" w:type="dxa"/>
            <w:noWrap/>
            <w:hideMark/>
          </w:tcPr>
          <w:p w14:paraId="68EFB16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495</w:t>
            </w:r>
          </w:p>
        </w:tc>
        <w:tc>
          <w:tcPr>
            <w:tcW w:w="1560" w:type="dxa"/>
            <w:noWrap/>
            <w:hideMark/>
          </w:tcPr>
          <w:p w14:paraId="4E76CB90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.5</w:t>
            </w:r>
          </w:p>
        </w:tc>
      </w:tr>
      <w:tr w:rsidR="00092F4F" w:rsidRPr="00092F4F" w14:paraId="24841D5A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56778990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Anxiety</w:t>
            </w:r>
          </w:p>
        </w:tc>
        <w:tc>
          <w:tcPr>
            <w:tcW w:w="1559" w:type="dxa"/>
            <w:noWrap/>
            <w:hideMark/>
          </w:tcPr>
          <w:p w14:paraId="42E5492E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243</w:t>
            </w:r>
          </w:p>
        </w:tc>
        <w:tc>
          <w:tcPr>
            <w:tcW w:w="1560" w:type="dxa"/>
            <w:noWrap/>
            <w:hideMark/>
          </w:tcPr>
          <w:p w14:paraId="71354AD1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.0</w:t>
            </w:r>
          </w:p>
        </w:tc>
      </w:tr>
      <w:tr w:rsidR="00092F4F" w:rsidRPr="00092F4F" w14:paraId="722E7468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7B66CF0C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ADHD</w:t>
            </w:r>
          </w:p>
        </w:tc>
        <w:tc>
          <w:tcPr>
            <w:tcW w:w="1559" w:type="dxa"/>
            <w:noWrap/>
            <w:hideMark/>
          </w:tcPr>
          <w:p w14:paraId="3221F8E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30</w:t>
            </w:r>
          </w:p>
        </w:tc>
        <w:tc>
          <w:tcPr>
            <w:tcW w:w="1560" w:type="dxa"/>
            <w:noWrap/>
            <w:hideMark/>
          </w:tcPr>
          <w:p w14:paraId="5C5634A5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.8</w:t>
            </w:r>
          </w:p>
        </w:tc>
      </w:tr>
      <w:tr w:rsidR="00092F4F" w:rsidRPr="00092F4F" w14:paraId="6B78FF22" w14:textId="77777777" w:rsidTr="001F262D">
        <w:trPr>
          <w:trHeight w:val="259"/>
        </w:trPr>
        <w:tc>
          <w:tcPr>
            <w:tcW w:w="4678" w:type="dxa"/>
            <w:noWrap/>
          </w:tcPr>
          <w:p w14:paraId="7B34AB25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PTSD</w:t>
            </w:r>
          </w:p>
        </w:tc>
        <w:tc>
          <w:tcPr>
            <w:tcW w:w="1559" w:type="dxa"/>
            <w:noWrap/>
          </w:tcPr>
          <w:p w14:paraId="2E96A3E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59</w:t>
            </w:r>
          </w:p>
        </w:tc>
        <w:tc>
          <w:tcPr>
            <w:tcW w:w="1560" w:type="dxa"/>
            <w:noWrap/>
          </w:tcPr>
          <w:p w14:paraId="641A9953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.7</w:t>
            </w:r>
          </w:p>
        </w:tc>
      </w:tr>
      <w:tr w:rsidR="00092F4F" w:rsidRPr="00092F4F" w14:paraId="3849E141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1BE0B078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Bipolar</w:t>
            </w:r>
          </w:p>
        </w:tc>
        <w:tc>
          <w:tcPr>
            <w:tcW w:w="1559" w:type="dxa"/>
            <w:noWrap/>
            <w:hideMark/>
          </w:tcPr>
          <w:p w14:paraId="15DE9B7A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0</w:t>
            </w:r>
          </w:p>
        </w:tc>
        <w:tc>
          <w:tcPr>
            <w:tcW w:w="1560" w:type="dxa"/>
            <w:noWrap/>
            <w:hideMark/>
          </w:tcPr>
          <w:p w14:paraId="17FF4D6C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8</w:t>
            </w:r>
          </w:p>
        </w:tc>
      </w:tr>
      <w:tr w:rsidR="00092F4F" w:rsidRPr="00092F4F" w14:paraId="18452998" w14:textId="77777777" w:rsidTr="001F262D">
        <w:trPr>
          <w:trHeight w:val="259"/>
        </w:trPr>
        <w:tc>
          <w:tcPr>
            <w:tcW w:w="4678" w:type="dxa"/>
            <w:noWrap/>
            <w:hideMark/>
          </w:tcPr>
          <w:p w14:paraId="05535D39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Psychosis</w:t>
            </w:r>
          </w:p>
        </w:tc>
        <w:tc>
          <w:tcPr>
            <w:tcW w:w="1559" w:type="dxa"/>
            <w:noWrap/>
            <w:hideMark/>
          </w:tcPr>
          <w:p w14:paraId="6A2C08AE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8</w:t>
            </w:r>
          </w:p>
        </w:tc>
        <w:tc>
          <w:tcPr>
            <w:tcW w:w="1560" w:type="dxa"/>
            <w:noWrap/>
            <w:hideMark/>
          </w:tcPr>
          <w:p w14:paraId="3655E529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2</w:t>
            </w:r>
          </w:p>
        </w:tc>
      </w:tr>
      <w:tr w:rsidR="00092F4F" w:rsidRPr="00092F4F" w14:paraId="1CFFEF14" w14:textId="77777777" w:rsidTr="001F262D">
        <w:trPr>
          <w:trHeight w:val="259"/>
        </w:trPr>
        <w:tc>
          <w:tcPr>
            <w:tcW w:w="4678" w:type="dxa"/>
            <w:noWrap/>
          </w:tcPr>
          <w:p w14:paraId="30595B93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     Other</w:t>
            </w:r>
          </w:p>
        </w:tc>
        <w:tc>
          <w:tcPr>
            <w:tcW w:w="1559" w:type="dxa"/>
            <w:noWrap/>
          </w:tcPr>
          <w:p w14:paraId="6F1AE872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6</w:t>
            </w:r>
          </w:p>
        </w:tc>
        <w:tc>
          <w:tcPr>
            <w:tcW w:w="1560" w:type="dxa"/>
            <w:noWrap/>
          </w:tcPr>
          <w:p w14:paraId="765459A4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.6</w:t>
            </w:r>
          </w:p>
        </w:tc>
      </w:tr>
      <w:tr w:rsidR="00092F4F" w:rsidRPr="00092F4F" w14:paraId="30FCCD2E" w14:textId="77777777" w:rsidTr="001F262D">
        <w:tblPrEx>
          <w:tblPrExChange w:id="10" w:author="Emma Kopra" w:date="2023-01-06T17:43:00Z">
            <w:tblPrEx>
              <w:tblW w:w="7315" w:type="dxa"/>
              <w:tblLayout w:type="fixed"/>
            </w:tblPrEx>
          </w:tblPrExChange>
        </w:tblPrEx>
        <w:trPr>
          <w:trHeight w:val="259"/>
          <w:trPrChange w:id="11" w:author="Emma Kopra" w:date="2023-01-06T17:43:00Z">
            <w:trPr>
              <w:gridAfter w:val="0"/>
              <w:trHeight w:val="259"/>
            </w:trPr>
          </w:trPrChange>
        </w:trPr>
        <w:tc>
          <w:tcPr>
            <w:tcW w:w="4678" w:type="dxa"/>
            <w:noWrap/>
            <w:tcPrChange w:id="12" w:author="Emma Kopra" w:date="2023-01-06T17:43:00Z">
              <w:tcPr>
                <w:tcW w:w="3558" w:type="dxa"/>
                <w:tcBorders>
                  <w:bottom w:val="single" w:sz="4" w:space="0" w:color="auto"/>
                </w:tcBorders>
                <w:noWrap/>
              </w:tcPr>
            </w:tcPrChange>
          </w:tcPr>
          <w:p w14:paraId="2183878B" w14:textId="77777777" w:rsidR="00092F4F" w:rsidRPr="00092F4F" w:rsidRDefault="00092F4F" w:rsidP="00092F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[Missing]</w:t>
            </w:r>
          </w:p>
        </w:tc>
        <w:tc>
          <w:tcPr>
            <w:tcW w:w="1559" w:type="dxa"/>
            <w:noWrap/>
            <w:tcPrChange w:id="13" w:author="Emma Kopra" w:date="2023-01-06T17:43:00Z">
              <w:tcPr>
                <w:tcW w:w="1871" w:type="dxa"/>
                <w:gridSpan w:val="3"/>
                <w:tcBorders>
                  <w:bottom w:val="single" w:sz="4" w:space="0" w:color="auto"/>
                </w:tcBorders>
                <w:noWrap/>
              </w:tcPr>
            </w:tcPrChange>
          </w:tcPr>
          <w:p w14:paraId="4DF39897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92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[4]</w:t>
            </w:r>
          </w:p>
        </w:tc>
        <w:tc>
          <w:tcPr>
            <w:tcW w:w="1560" w:type="dxa"/>
            <w:noWrap/>
            <w:tcPrChange w:id="14" w:author="Emma Kopra" w:date="2023-01-06T17:43:00Z">
              <w:tcPr>
                <w:tcW w:w="1871" w:type="dxa"/>
                <w:gridSpan w:val="3"/>
                <w:tcBorders>
                  <w:bottom w:val="single" w:sz="4" w:space="0" w:color="auto"/>
                </w:tcBorders>
                <w:noWrap/>
              </w:tcPr>
            </w:tcPrChange>
          </w:tcPr>
          <w:p w14:paraId="1531C26F" w14:textId="77777777" w:rsidR="00092F4F" w:rsidRPr="00092F4F" w:rsidRDefault="00092F4F" w:rsidP="00092F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F262D" w:rsidRPr="008A0A90" w14:paraId="56BE2277" w14:textId="77777777" w:rsidTr="001F2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  <w:ins w:id="15" w:author="Emma Kopra" w:date="2023-01-06T17:43:00Z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75FB8" w14:textId="1DF51D94" w:rsidR="008A0A90" w:rsidRPr="003D2DB9" w:rsidRDefault="008A0A90" w:rsidP="008A0A90">
            <w:pPr>
              <w:rPr>
                <w:ins w:id="16" w:author="Emma Kopra" w:date="2023-01-06T17:43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  <w:rPrChange w:id="17" w:author="Emma Kopra" w:date="2023-01-06T18:00:00Z">
                  <w:rPr>
                    <w:ins w:id="18" w:author="Emma Kopra" w:date="2023-01-06T17:43:00Z"/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19" w:author="Emma Kopra" w:date="2023-01-06T17:43:00Z">
              <w:r w:rsidRPr="003D2DB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lang w:val="en-US" w:eastAsia="en-GB"/>
                  <w:rPrChange w:id="20" w:author="Emma Kopra" w:date="2023-01-06T18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en-GB"/>
                    </w:rPr>
                  </w:rPrChange>
                </w:rPr>
                <w:t xml:space="preserve">Prescribed medication for </w:t>
              </w:r>
            </w:ins>
            <w:ins w:id="21" w:author="Emma Kopra" w:date="2023-01-06T17:58:00Z">
              <w:r w:rsidR="001F262D" w:rsidRPr="003D2DB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lang w:val="en-US" w:eastAsia="en-GB"/>
                  <w:rPrChange w:id="22" w:author="Emma Kopra" w:date="2023-01-06T18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en-GB"/>
                    </w:rPr>
                  </w:rPrChange>
                </w:rPr>
                <w:t>mental health</w:t>
              </w:r>
            </w:ins>
            <w:ins w:id="23" w:author="Emma Kopra" w:date="2023-01-06T17:43:00Z">
              <w:r w:rsidRPr="003D2DB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lang w:val="en-US" w:eastAsia="en-GB"/>
                  <w:rPrChange w:id="24" w:author="Emma Kopra" w:date="2023-01-06T18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 w:eastAsia="en-GB"/>
                    </w:rPr>
                  </w:rPrChange>
                </w:rPr>
                <w:t xml:space="preserve"> condition†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FBDC8" w14:textId="77777777" w:rsidR="008A0A90" w:rsidRPr="003D2DB9" w:rsidRDefault="008A0A90" w:rsidP="008A0A90">
            <w:pPr>
              <w:jc w:val="center"/>
              <w:rPr>
                <w:ins w:id="25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26" w:author="Emma Kopra" w:date="2023-01-06T18:00:00Z">
                  <w:rPr>
                    <w:ins w:id="27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28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29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3,329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7461" w14:textId="77777777" w:rsidR="008A0A90" w:rsidRPr="003D2DB9" w:rsidRDefault="008A0A90" w:rsidP="008A0A90">
            <w:pPr>
              <w:jc w:val="center"/>
              <w:rPr>
                <w:ins w:id="30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31" w:author="Emma Kopra" w:date="2023-01-06T18:00:00Z">
                  <w:rPr>
                    <w:ins w:id="32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</w:p>
        </w:tc>
      </w:tr>
      <w:tr w:rsidR="001F262D" w:rsidRPr="008A0A90" w14:paraId="47391D61" w14:textId="77777777" w:rsidTr="001F2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  <w:ins w:id="33" w:author="Emma Kopra" w:date="2023-01-06T17:43:00Z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1FAFB" w14:textId="77777777" w:rsidR="008A0A90" w:rsidRPr="003D2DB9" w:rsidRDefault="008A0A90" w:rsidP="008A0A90">
            <w:pPr>
              <w:rPr>
                <w:ins w:id="34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35" w:author="Emma Kopra" w:date="2023-01-06T18:00:00Z">
                  <w:rPr>
                    <w:ins w:id="36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37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38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Yes (currently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19D1" w14:textId="77777777" w:rsidR="008A0A90" w:rsidRPr="003D2DB9" w:rsidRDefault="008A0A90" w:rsidP="008A0A90">
            <w:pPr>
              <w:jc w:val="center"/>
              <w:rPr>
                <w:ins w:id="39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40" w:author="Emma Kopra" w:date="2023-01-06T18:00:00Z">
                  <w:rPr>
                    <w:ins w:id="41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42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43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702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94E55" w14:textId="77777777" w:rsidR="008A0A90" w:rsidRPr="003D2DB9" w:rsidRDefault="008A0A90" w:rsidP="008A0A90">
            <w:pPr>
              <w:jc w:val="center"/>
              <w:rPr>
                <w:ins w:id="44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45" w:author="Emma Kopra" w:date="2023-01-06T18:00:00Z">
                  <w:rPr>
                    <w:ins w:id="46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47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48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21.1</w:t>
              </w:r>
            </w:ins>
          </w:p>
        </w:tc>
      </w:tr>
      <w:tr w:rsidR="001F262D" w:rsidRPr="008A0A90" w14:paraId="636B5BEF" w14:textId="77777777" w:rsidTr="001F2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  <w:ins w:id="49" w:author="Emma Kopra" w:date="2023-01-06T17:43:00Z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F8F9" w14:textId="77777777" w:rsidR="008A0A90" w:rsidRPr="003D2DB9" w:rsidRDefault="008A0A90" w:rsidP="008A0A90">
            <w:pPr>
              <w:rPr>
                <w:ins w:id="50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51" w:author="Emma Kopra" w:date="2023-01-06T18:00:00Z">
                  <w:rPr>
                    <w:ins w:id="52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53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54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Yes (in the past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55422" w14:textId="77777777" w:rsidR="008A0A90" w:rsidRPr="003D2DB9" w:rsidRDefault="008A0A90" w:rsidP="008A0A90">
            <w:pPr>
              <w:jc w:val="center"/>
              <w:rPr>
                <w:ins w:id="55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56" w:author="Emma Kopra" w:date="2023-01-06T18:00:00Z">
                  <w:rPr>
                    <w:ins w:id="57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58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59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793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5080" w14:textId="77777777" w:rsidR="008A0A90" w:rsidRPr="003D2DB9" w:rsidRDefault="008A0A90" w:rsidP="008A0A90">
            <w:pPr>
              <w:jc w:val="center"/>
              <w:rPr>
                <w:ins w:id="60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61" w:author="Emma Kopra" w:date="2023-01-06T18:00:00Z">
                  <w:rPr>
                    <w:ins w:id="62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63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64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23.8</w:t>
              </w:r>
            </w:ins>
          </w:p>
        </w:tc>
      </w:tr>
      <w:tr w:rsidR="001F262D" w:rsidRPr="008A0A90" w14:paraId="249BD96B" w14:textId="77777777" w:rsidTr="001F2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  <w:ins w:id="65" w:author="Emma Kopra" w:date="2023-01-06T17:43:00Z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7758" w14:textId="7D413A01" w:rsidR="008A0A90" w:rsidRPr="003D2DB9" w:rsidRDefault="008A0A90" w:rsidP="008A0A90">
            <w:pPr>
              <w:rPr>
                <w:ins w:id="66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67" w:author="Emma Kopra" w:date="2023-01-06T18:00:00Z">
                  <w:rPr>
                    <w:ins w:id="68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69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70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No</w:t>
              </w:r>
            </w:ins>
            <w:ins w:id="71" w:author="Emma Kopra" w:date="2023-01-06T18:11:00Z">
              <w:r w:rsidR="0022611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 xml:space="preserve"> (no</w:t>
              </w:r>
            </w:ins>
            <w:ins w:id="72" w:author="Emma Kopra" w:date="2023-01-06T18:12:00Z">
              <w:r w:rsidR="0022611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>t prescribed</w:t>
              </w:r>
            </w:ins>
            <w:ins w:id="73" w:author="Emma Kopra" w:date="2023-01-06T18:11:00Z">
              <w:r w:rsidR="0022611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>)</w:t>
              </w:r>
            </w:ins>
            <w:ins w:id="74" w:author="Emma Kopra" w:date="2023-01-06T18:10:00Z">
              <w:r w:rsidR="0011769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 xml:space="preserve"> 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43C91" w14:textId="77777777" w:rsidR="008A0A90" w:rsidRPr="003D2DB9" w:rsidRDefault="008A0A90" w:rsidP="008A0A90">
            <w:pPr>
              <w:jc w:val="center"/>
              <w:rPr>
                <w:ins w:id="75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76" w:author="Emma Kopra" w:date="2023-01-06T18:00:00Z">
                  <w:rPr>
                    <w:ins w:id="77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78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79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373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45919" w14:textId="77777777" w:rsidR="008A0A90" w:rsidRPr="003D2DB9" w:rsidRDefault="008A0A90" w:rsidP="008A0A90">
            <w:pPr>
              <w:jc w:val="center"/>
              <w:rPr>
                <w:ins w:id="80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81" w:author="Emma Kopra" w:date="2023-01-06T18:00:00Z">
                  <w:rPr>
                    <w:ins w:id="82" w:author="Emma Kopra" w:date="2023-01-06T17:43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83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84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11.2</w:t>
              </w:r>
            </w:ins>
          </w:p>
        </w:tc>
      </w:tr>
      <w:tr w:rsidR="001F262D" w:rsidRPr="008A0A90" w14:paraId="1B3D04A6" w14:textId="77777777" w:rsidTr="001F2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  <w:ins w:id="85" w:author="Emma Kopra" w:date="2023-01-06T17:43:00Z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6D556" w14:textId="6F4ADC1B" w:rsidR="008A0A90" w:rsidRPr="00877F27" w:rsidRDefault="008A0A90" w:rsidP="008A0A90">
            <w:pPr>
              <w:rPr>
                <w:ins w:id="86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87" w:author="Emma Kopra" w:date="2023-01-06T18:09:00Z">
                  <w:rPr>
                    <w:ins w:id="88" w:author="Emma Kopra" w:date="2023-01-06T17:43:00Z"/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89" w:author="Emma Kopra" w:date="2023-01-06T17:43:00Z">
              <w:r w:rsidRPr="00877F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90" w:author="Emma Kopra" w:date="2023-01-06T18:09:00Z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lastRenderedPageBreak/>
                <w:t>No</w:t>
              </w:r>
            </w:ins>
            <w:ins w:id="91" w:author="Emma Kopra" w:date="2023-01-06T18:10:00Z">
              <w:r w:rsidR="00BB5BD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 xml:space="preserve"> </w:t>
              </w:r>
            </w:ins>
            <w:ins w:id="92" w:author="Emma Kopra" w:date="2023-01-06T18:11:00Z">
              <w:r w:rsidR="0022611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 xml:space="preserve">(no </w:t>
              </w:r>
            </w:ins>
            <w:ins w:id="93" w:author="Emma Kopra" w:date="2023-01-06T17:43:00Z">
              <w:r w:rsidRPr="00877F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94" w:author="Emma Kopra" w:date="2023-01-06T18:09:00Z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 xml:space="preserve">diagnosed </w:t>
              </w:r>
              <w:proofErr w:type="gramStart"/>
              <w:r w:rsidRPr="00877F2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95" w:author="Emma Kopra" w:date="2023-01-06T18:09:00Z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condition</w:t>
              </w:r>
            </w:ins>
            <w:ins w:id="96" w:author="Emma Kopra" w:date="2023-01-06T18:11:00Z">
              <w:r w:rsidR="0022611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</w:rPr>
                <w:t>)</w:t>
              </w:r>
            </w:ins>
            <w:ins w:id="97" w:author="Emma Kopra" w:date="2023-01-06T18:12:00Z">
              <w:r w:rsidR="00CF177E" w:rsidRPr="0017518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highlight w:val="yellow"/>
                  <w:lang w:val="en-US" w:eastAsia="en-GB"/>
                </w:rPr>
                <w:t>†</w:t>
              </w:r>
            </w:ins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33A1B" w14:textId="77777777" w:rsidR="008A0A90" w:rsidRPr="009B6ABC" w:rsidRDefault="008A0A90" w:rsidP="008A0A90">
            <w:pPr>
              <w:jc w:val="center"/>
              <w:rPr>
                <w:ins w:id="98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99" w:author="Emma Kopra" w:date="2023-01-06T18:07:00Z">
                  <w:rPr>
                    <w:ins w:id="100" w:author="Emma Kopra" w:date="2023-01-06T17:43:00Z"/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101" w:author="Emma Kopra" w:date="2023-01-06T17:43:00Z">
              <w:r w:rsidRPr="009B6AB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val="en-US" w:eastAsia="en-GB"/>
                  <w:rPrChange w:id="102" w:author="Emma Kopra" w:date="2023-01-06T18:07:00Z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 w:eastAsia="en-GB"/>
                    </w:rPr>
                  </w:rPrChange>
                </w:rPr>
                <w:t>1,461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8ED02" w14:textId="77777777" w:rsidR="008A0A90" w:rsidRPr="009B6ABC" w:rsidRDefault="008A0A90" w:rsidP="008A0A90">
            <w:pPr>
              <w:jc w:val="center"/>
              <w:rPr>
                <w:ins w:id="103" w:author="Emma Kopra" w:date="2023-01-06T17:43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  <w:rPrChange w:id="104" w:author="Emma Kopra" w:date="2023-01-06T18:07:00Z">
                  <w:rPr>
                    <w:ins w:id="105" w:author="Emma Kopra" w:date="2023-01-06T17:43:00Z"/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  <w:szCs w:val="20"/>
                    <w:lang w:eastAsia="en-GB"/>
                  </w:rPr>
                </w:rPrChange>
              </w:rPr>
            </w:pPr>
            <w:ins w:id="106" w:author="Emma Kopra" w:date="2023-01-06T17:43:00Z">
              <w:r w:rsidRPr="009B6AB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highlight w:val="yellow"/>
                  <w:lang w:eastAsia="en-GB"/>
                  <w:rPrChange w:id="107" w:author="Emma Kopra" w:date="2023-01-06T18:07:00Z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w:rPrChange>
                </w:rPr>
                <w:t>43.8</w:t>
              </w:r>
            </w:ins>
          </w:p>
        </w:tc>
      </w:tr>
      <w:tr w:rsidR="001F262D" w:rsidRPr="008A0A90" w14:paraId="77977506" w14:textId="77777777" w:rsidTr="001F2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  <w:ins w:id="108" w:author="Emma Kopra" w:date="2023-01-06T17:43:00Z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1FCFBD" w14:textId="77777777" w:rsidR="008A0A90" w:rsidRPr="003D2DB9" w:rsidRDefault="008A0A90" w:rsidP="008A0A90">
            <w:pPr>
              <w:rPr>
                <w:ins w:id="109" w:author="Emma Kopra" w:date="2023-01-06T17:43:00Z"/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  <w:rPrChange w:id="110" w:author="Emma Kopra" w:date="2023-01-06T18:00:00Z">
                  <w:rPr>
                    <w:ins w:id="111" w:author="Emma Kopra" w:date="2023-01-06T17:43:00Z"/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ins w:id="112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highlight w:val="yellow"/>
                  <w:lang w:eastAsia="en-GB"/>
                  <w:rPrChange w:id="113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GB"/>
                    </w:rPr>
                  </w:rPrChange>
                </w:rPr>
                <w:t>[Missing]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714520" w14:textId="77777777" w:rsidR="008A0A90" w:rsidRPr="003D2DB9" w:rsidRDefault="008A0A90" w:rsidP="008A0A90">
            <w:pPr>
              <w:jc w:val="center"/>
              <w:rPr>
                <w:ins w:id="114" w:author="Emma Kopra" w:date="2023-01-06T17:43:00Z"/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  <w:rPrChange w:id="115" w:author="Emma Kopra" w:date="2023-01-06T18:00:00Z">
                  <w:rPr>
                    <w:ins w:id="116" w:author="Emma Kopra" w:date="2023-01-06T17:43:00Z"/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  <w:ins w:id="117" w:author="Emma Kopra" w:date="2023-01-06T17:43:00Z">
              <w:r w:rsidRPr="003D2DB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highlight w:val="yellow"/>
                  <w:lang w:eastAsia="en-GB"/>
                  <w:rPrChange w:id="118" w:author="Emma Kopra" w:date="2023-01-06T18:00:00Z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en-GB"/>
                    </w:rPr>
                  </w:rPrChange>
                </w:rPr>
                <w:t>[31]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75B0B1" w14:textId="77777777" w:rsidR="008A0A90" w:rsidRPr="003D2DB9" w:rsidRDefault="008A0A90" w:rsidP="008A0A90">
            <w:pPr>
              <w:jc w:val="center"/>
              <w:rPr>
                <w:ins w:id="119" w:author="Emma Kopra" w:date="2023-01-06T17:43:00Z"/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GB"/>
                <w:rPrChange w:id="120" w:author="Emma Kopra" w:date="2023-01-06T18:00:00Z">
                  <w:rPr>
                    <w:ins w:id="121" w:author="Emma Kopra" w:date="2023-01-06T17:43:00Z"/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eastAsia="en-GB"/>
                  </w:rPr>
                </w:rPrChange>
              </w:rPr>
            </w:pPr>
          </w:p>
        </w:tc>
      </w:tr>
    </w:tbl>
    <w:p w14:paraId="0D556D38" w14:textId="77777777" w:rsidR="00601B69" w:rsidRPr="00601B69" w:rsidRDefault="00601B69" w:rsidP="00601B69">
      <w:pPr>
        <w:spacing w:after="0"/>
        <w:rPr>
          <w:ins w:id="122" w:author="Emma Kopra" w:date="2023-01-06T18:14:00Z"/>
          <w:rFonts w:ascii="Times New Roman" w:hAnsi="Times New Roman"/>
          <w:sz w:val="6"/>
          <w:szCs w:val="6"/>
          <w:rPrChange w:id="123" w:author="Emma Kopra" w:date="2023-01-06T18:14:00Z">
            <w:rPr>
              <w:ins w:id="124" w:author="Emma Kopra" w:date="2023-01-06T18:14:00Z"/>
              <w:rFonts w:ascii="Times New Roman" w:hAnsi="Times New Roman"/>
              <w:szCs w:val="20"/>
            </w:rPr>
          </w:rPrChange>
        </w:rPr>
        <w:pPrChange w:id="125" w:author="Emma Kopra" w:date="2023-01-06T18:14:00Z">
          <w:pPr/>
        </w:pPrChange>
      </w:pPr>
    </w:p>
    <w:p w14:paraId="691093A8" w14:textId="392CF8E6" w:rsidR="00092F4F" w:rsidRPr="00092F4F" w:rsidDel="00EA0E04" w:rsidRDefault="00092F4F" w:rsidP="00601B69">
      <w:pPr>
        <w:spacing w:before="240" w:after="0"/>
        <w:rPr>
          <w:del w:id="126" w:author="Emma Kopra" w:date="2023-01-06T17:48:00Z"/>
          <w:rFonts w:ascii="Times New Roman" w:hAnsi="Times New Roman"/>
          <w:szCs w:val="20"/>
        </w:rPr>
        <w:pPrChange w:id="127" w:author="Emma Kopra" w:date="2023-01-06T18:14:00Z">
          <w:pPr/>
        </w:pPrChange>
      </w:pPr>
      <w:r w:rsidRPr="00092F4F">
        <w:rPr>
          <w:rFonts w:ascii="Times New Roman" w:hAnsi="Times New Roman"/>
          <w:szCs w:val="20"/>
        </w:rPr>
        <w:t>*Able to select more than one condition, hence percentages of conditions add up to above 100%</w:t>
      </w:r>
      <w:bookmarkEnd w:id="3"/>
    </w:p>
    <w:p w14:paraId="462B19C1" w14:textId="77777777" w:rsidR="00092F4F" w:rsidRDefault="00092F4F" w:rsidP="00092F4F">
      <w:pPr>
        <w:rPr>
          <w:ins w:id="128" w:author="Emma Kopra" w:date="2023-01-06T17:47:00Z"/>
          <w:sz w:val="24"/>
          <w:szCs w:val="24"/>
        </w:rPr>
      </w:pPr>
    </w:p>
    <w:p w14:paraId="22A2E2C9" w14:textId="5A504BCD" w:rsidR="00EA0E04" w:rsidRPr="00EA0E04" w:rsidRDefault="00EA0E04" w:rsidP="00092F4F">
      <w:pPr>
        <w:rPr>
          <w:rFonts w:ascii="Times New Roman" w:hAnsi="Times New Roman" w:cs="Times New Roman"/>
          <w:rPrChange w:id="129" w:author="Emma Kopra" w:date="2023-01-06T17:48:00Z">
            <w:rPr>
              <w:sz w:val="24"/>
              <w:szCs w:val="24"/>
            </w:rPr>
          </w:rPrChange>
        </w:rPr>
        <w:sectPr w:rsidR="00EA0E04" w:rsidRPr="00EA0E04" w:rsidSect="009B6ABC">
          <w:footerReference w:type="default" r:id="rId8"/>
          <w:pgSz w:w="11906" w:h="16838"/>
          <w:pgMar w:top="964" w:right="1134" w:bottom="964" w:left="1134" w:header="680" w:footer="454" w:gutter="0"/>
          <w:cols w:space="708"/>
          <w:docGrid w:linePitch="360"/>
          <w:sectPrChange w:id="133" w:author="Emma Kopra" w:date="2023-01-06T18:07:00Z">
            <w:sectPr w:rsidR="00EA0E04" w:rsidRPr="00EA0E04" w:rsidSect="009B6ABC">
              <w:pgMar w:top="1440" w:right="1440" w:bottom="1440" w:left="1440" w:header="708" w:footer="708" w:gutter="0"/>
            </w:sectPr>
          </w:sectPrChange>
        </w:sectPr>
      </w:pPr>
      <w:ins w:id="134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35" w:author="Emma Kopra" w:date="2023-01-06T18:00:00Z">
              <w:rPr>
                <w:sz w:val="24"/>
                <w:szCs w:val="24"/>
              </w:rPr>
            </w:rPrChange>
          </w:rPr>
          <w:t>†</w:t>
        </w:r>
      </w:ins>
      <w:ins w:id="136" w:author="Emma Kopra" w:date="2023-01-06T18:13:00Z">
        <w:r w:rsidR="00CF177E">
          <w:rPr>
            <w:rFonts w:ascii="Times New Roman" w:hAnsi="Times New Roman" w:cs="Times New Roman"/>
            <w:highlight w:val="yellow"/>
          </w:rPr>
          <w:t>Question o</w:t>
        </w:r>
      </w:ins>
      <w:del w:id="137" w:author="Emma Kopra" w:date="2023-01-06T18:13:00Z">
        <w:r w:rsidR="001F262D" w:rsidRPr="003D2DB9" w:rsidDel="00CF177E">
          <w:rPr>
            <w:rFonts w:ascii="Times New Roman" w:hAnsi="Times New Roman" w:cs="Times New Roman"/>
            <w:highlight w:val="yellow"/>
            <w:rPrChange w:id="138" w:author="Emma Kopra" w:date="2023-01-06T18:00:00Z">
              <w:rPr>
                <w:rFonts w:ascii="Times New Roman" w:hAnsi="Times New Roman" w:cs="Times New Roman"/>
              </w:rPr>
            </w:rPrChange>
          </w:rPr>
          <w:delText>O</w:delText>
        </w:r>
      </w:del>
      <w:ins w:id="139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40" w:author="Emma Kopra" w:date="2023-01-06T18:00:00Z">
              <w:rPr>
                <w:sz w:val="24"/>
                <w:szCs w:val="24"/>
              </w:rPr>
            </w:rPrChange>
          </w:rPr>
          <w:t>nly</w:t>
        </w:r>
      </w:ins>
      <w:ins w:id="141" w:author="Emma Kopra" w:date="2023-01-06T18:13:00Z">
        <w:r w:rsidR="00CF177E">
          <w:rPr>
            <w:rFonts w:ascii="Times New Roman" w:hAnsi="Times New Roman" w:cs="Times New Roman"/>
            <w:highlight w:val="yellow"/>
          </w:rPr>
          <w:t xml:space="preserve"> </w:t>
        </w:r>
      </w:ins>
      <w:ins w:id="142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43" w:author="Emma Kopra" w:date="2023-01-06T18:00:00Z">
              <w:rPr>
                <w:sz w:val="24"/>
                <w:szCs w:val="24"/>
              </w:rPr>
            </w:rPrChange>
          </w:rPr>
          <w:t>asked from those with</w:t>
        </w:r>
      </w:ins>
      <w:ins w:id="144" w:author="Emma Kopra" w:date="2023-01-06T17:48:00Z">
        <w:r w:rsidR="00EE2EAB" w:rsidRPr="003D2DB9">
          <w:rPr>
            <w:rFonts w:ascii="Times New Roman" w:hAnsi="Times New Roman" w:cs="Times New Roman"/>
            <w:highlight w:val="yellow"/>
            <w:rPrChange w:id="145" w:author="Emma Kopra" w:date="2023-01-06T18:00:00Z">
              <w:rPr>
                <w:rFonts w:ascii="Times New Roman" w:hAnsi="Times New Roman" w:cs="Times New Roman"/>
              </w:rPr>
            </w:rPrChange>
          </w:rPr>
          <w:t xml:space="preserve"> one or more</w:t>
        </w:r>
      </w:ins>
      <w:ins w:id="146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47" w:author="Emma Kopra" w:date="2023-01-06T18:00:00Z">
              <w:rPr>
                <w:sz w:val="24"/>
                <w:szCs w:val="24"/>
              </w:rPr>
            </w:rPrChange>
          </w:rPr>
          <w:t xml:space="preserve"> lifetime mental health </w:t>
        </w:r>
      </w:ins>
      <w:ins w:id="148" w:author="Emma Kopra" w:date="2023-01-06T17:48:00Z">
        <w:r w:rsidRPr="003D2DB9">
          <w:rPr>
            <w:rFonts w:ascii="Times New Roman" w:hAnsi="Times New Roman" w:cs="Times New Roman"/>
            <w:highlight w:val="yellow"/>
            <w:rPrChange w:id="149" w:author="Emma Kopra" w:date="2023-01-06T18:00:00Z">
              <w:rPr>
                <w:rFonts w:ascii="Times New Roman" w:hAnsi="Times New Roman" w:cs="Times New Roman"/>
              </w:rPr>
            </w:rPrChange>
          </w:rPr>
          <w:t>diagnos</w:t>
        </w:r>
      </w:ins>
      <w:ins w:id="150" w:author="Emma Kopra" w:date="2023-01-06T18:06:00Z">
        <w:r w:rsidR="009B6ABC">
          <w:rPr>
            <w:rFonts w:ascii="Times New Roman" w:hAnsi="Times New Roman" w:cs="Times New Roman"/>
            <w:highlight w:val="yellow"/>
          </w:rPr>
          <w:t>e</w:t>
        </w:r>
      </w:ins>
      <w:ins w:id="151" w:author="Emma Kopra" w:date="2023-01-06T17:48:00Z">
        <w:r w:rsidRPr="003D2DB9">
          <w:rPr>
            <w:rFonts w:ascii="Times New Roman" w:hAnsi="Times New Roman" w:cs="Times New Roman"/>
            <w:highlight w:val="yellow"/>
            <w:rPrChange w:id="152" w:author="Emma Kopra" w:date="2023-01-06T18:00:00Z">
              <w:rPr>
                <w:rFonts w:ascii="Times New Roman" w:hAnsi="Times New Roman" w:cs="Times New Roman"/>
              </w:rPr>
            </w:rPrChange>
          </w:rPr>
          <w:t>s</w:t>
        </w:r>
      </w:ins>
      <w:ins w:id="153" w:author="Emma Kopra" w:date="2023-01-06T18:14:00Z">
        <w:r w:rsidR="00A36163">
          <w:rPr>
            <w:rFonts w:ascii="Times New Roman" w:hAnsi="Times New Roman" w:cs="Times New Roman"/>
            <w:highlight w:val="yellow"/>
          </w:rPr>
          <w:t>; t</w:t>
        </w:r>
      </w:ins>
      <w:ins w:id="154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55" w:author="Emma Kopra" w:date="2023-01-06T18:00:00Z">
              <w:rPr>
                <w:sz w:val="24"/>
                <w:szCs w:val="24"/>
              </w:rPr>
            </w:rPrChange>
          </w:rPr>
          <w:t>hose without</w:t>
        </w:r>
      </w:ins>
      <w:ins w:id="156" w:author="Emma Kopra" w:date="2023-01-06T18:05:00Z">
        <w:r w:rsidR="00AF12FD">
          <w:rPr>
            <w:rFonts w:ascii="Times New Roman" w:hAnsi="Times New Roman" w:cs="Times New Roman"/>
            <w:highlight w:val="yellow"/>
          </w:rPr>
          <w:t xml:space="preserve"> diagnoses</w:t>
        </w:r>
      </w:ins>
      <w:ins w:id="157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58" w:author="Emma Kopra" w:date="2023-01-06T18:00:00Z">
              <w:rPr>
                <w:sz w:val="24"/>
                <w:szCs w:val="24"/>
              </w:rPr>
            </w:rPrChange>
          </w:rPr>
          <w:t xml:space="preserve"> added to the denominator</w:t>
        </w:r>
      </w:ins>
      <w:ins w:id="159" w:author="Emma Kopra" w:date="2023-01-06T18:06:00Z">
        <w:r w:rsidR="009B6ABC">
          <w:rPr>
            <w:rFonts w:ascii="Times New Roman" w:hAnsi="Times New Roman" w:cs="Times New Roman"/>
            <w:highlight w:val="yellow"/>
          </w:rPr>
          <w:t>,</w:t>
        </w:r>
      </w:ins>
      <w:ins w:id="160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61" w:author="Emma Kopra" w:date="2023-01-06T18:00:00Z">
              <w:rPr>
                <w:sz w:val="24"/>
                <w:szCs w:val="24"/>
              </w:rPr>
            </w:rPrChange>
          </w:rPr>
          <w:t xml:space="preserve"> for percentages to </w:t>
        </w:r>
      </w:ins>
      <w:ins w:id="162" w:author="Emma Kopra" w:date="2023-01-06T18:06:00Z">
        <w:r w:rsidR="00AF12FD">
          <w:rPr>
            <w:rFonts w:ascii="Times New Roman" w:hAnsi="Times New Roman" w:cs="Times New Roman"/>
            <w:highlight w:val="yellow"/>
          </w:rPr>
          <w:t>reflect</w:t>
        </w:r>
      </w:ins>
      <w:ins w:id="163" w:author="Emma Kopra" w:date="2023-01-06T17:47:00Z">
        <w:r w:rsidRPr="003D2DB9">
          <w:rPr>
            <w:rFonts w:ascii="Times New Roman" w:hAnsi="Times New Roman" w:cs="Times New Roman"/>
            <w:highlight w:val="yellow"/>
            <w:rPrChange w:id="164" w:author="Emma Kopra" w:date="2023-01-06T18:00:00Z">
              <w:rPr>
                <w:sz w:val="24"/>
                <w:szCs w:val="24"/>
              </w:rPr>
            </w:rPrChange>
          </w:rPr>
          <w:t xml:space="preserve"> prevalence of medications in the whole sample</w:t>
        </w:r>
      </w:ins>
    </w:p>
    <w:p w14:paraId="2806A98A" w14:textId="41440DC7" w:rsidR="0007395E" w:rsidRPr="00715549" w:rsidRDefault="00B20A4D" w:rsidP="00C443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5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62B32" w:rsidRPr="0071554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1554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7395E" w:rsidRPr="007155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17F2" w:rsidRPr="00715549">
        <w:rPr>
          <w:rFonts w:ascii="Times New Roman" w:hAnsi="Times New Roman" w:cs="Times New Roman"/>
          <w:sz w:val="24"/>
          <w:szCs w:val="24"/>
        </w:rPr>
        <w:t xml:space="preserve"> Sensitivity analys</w:t>
      </w:r>
      <w:r w:rsidR="00F801B6" w:rsidRPr="00715549">
        <w:rPr>
          <w:rFonts w:ascii="Times New Roman" w:hAnsi="Times New Roman" w:cs="Times New Roman"/>
          <w:sz w:val="24"/>
          <w:szCs w:val="24"/>
        </w:rPr>
        <w:t>is of</w:t>
      </w:r>
      <w:r w:rsidR="00045B33" w:rsidRPr="00715549">
        <w:rPr>
          <w:rFonts w:ascii="Times New Roman" w:hAnsi="Times New Roman" w:cs="Times New Roman"/>
        </w:rPr>
        <w:t xml:space="preserve"> OLS Regression among respondents with max. 5 missing values or N/As</w:t>
      </w:r>
    </w:p>
    <w:tbl>
      <w:tblPr>
        <w:tblW w:w="13750" w:type="dxa"/>
        <w:tblLook w:val="04A0" w:firstRow="1" w:lastRow="0" w:firstColumn="1" w:lastColumn="0" w:noHBand="0" w:noVBand="1"/>
        <w:tblPrChange w:id="165" w:author="Emma Kopra [2]" w:date="2022-12-29T20:51:00Z">
          <w:tblPr>
            <w:tblW w:w="13750" w:type="dxa"/>
            <w:tblLook w:val="04A0" w:firstRow="1" w:lastRow="0" w:firstColumn="1" w:lastColumn="0" w:noHBand="0" w:noVBand="1"/>
          </w:tblPr>
        </w:tblPrChange>
      </w:tblPr>
      <w:tblGrid>
        <w:gridCol w:w="5631"/>
        <w:gridCol w:w="1164"/>
        <w:gridCol w:w="1166"/>
        <w:gridCol w:w="1131"/>
        <w:gridCol w:w="1164"/>
        <w:gridCol w:w="1164"/>
        <w:gridCol w:w="1164"/>
        <w:gridCol w:w="1166"/>
        <w:tblGridChange w:id="166">
          <w:tblGrid>
            <w:gridCol w:w="5631"/>
            <w:gridCol w:w="1164"/>
            <w:gridCol w:w="1166"/>
            <w:gridCol w:w="1131"/>
            <w:gridCol w:w="1164"/>
            <w:gridCol w:w="1164"/>
            <w:gridCol w:w="1164"/>
            <w:gridCol w:w="1166"/>
          </w:tblGrid>
        </w:tblGridChange>
      </w:tblGrid>
      <w:tr w:rsidR="00A63D33" w:rsidRPr="007E4BD9" w14:paraId="48475896" w14:textId="77777777" w:rsidTr="004D5C35">
        <w:trPr>
          <w:trHeight w:val="299"/>
          <w:trPrChange w:id="167" w:author="Emma Kopra [2]" w:date="2022-12-29T20:51:00Z">
            <w:trPr>
              <w:trHeight w:val="285"/>
            </w:trPr>
          </w:trPrChange>
        </w:trPr>
        <w:tc>
          <w:tcPr>
            <w:tcW w:w="5631" w:type="dxa"/>
            <w:shd w:val="clear" w:color="auto" w:fill="auto"/>
            <w:vAlign w:val="bottom"/>
            <w:hideMark/>
            <w:tcPrChange w:id="168" w:author="Emma Kopra [2]" w:date="2022-12-29T20:51:00Z">
              <w:tcPr>
                <w:tcW w:w="5631" w:type="dxa"/>
                <w:shd w:val="clear" w:color="auto" w:fill="auto"/>
                <w:vAlign w:val="bottom"/>
                <w:hideMark/>
              </w:tcPr>
            </w:tcPrChange>
          </w:tcPr>
          <w:p w14:paraId="3D02476E" w14:textId="77777777" w:rsidR="00A63D33" w:rsidRPr="007E4BD9" w:rsidRDefault="00A63D33" w:rsidP="00C443A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30" w:type="dxa"/>
            <w:gridSpan w:val="2"/>
            <w:tcBorders>
              <w:bottom w:val="single" w:sz="2" w:space="0" w:color="808080" w:themeColor="background1" w:themeShade="80"/>
            </w:tcBorders>
            <w:shd w:val="clear" w:color="auto" w:fill="auto"/>
            <w:hideMark/>
            <w:tcPrChange w:id="169" w:author="Emma Kopra [2]" w:date="2022-12-29T20:51:00Z">
              <w:tcPr>
                <w:tcW w:w="2330" w:type="dxa"/>
                <w:gridSpan w:val="2"/>
                <w:tcBorders>
                  <w:bottom w:val="single" w:sz="2" w:space="0" w:color="808080" w:themeColor="background1" w:themeShade="80"/>
                </w:tcBorders>
                <w:shd w:val="clear" w:color="auto" w:fill="auto"/>
                <w:hideMark/>
              </w:tcPr>
            </w:tcPrChange>
          </w:tcPr>
          <w:p w14:paraId="1B7B2DD7" w14:textId="77777777" w:rsidR="00A63D33" w:rsidRPr="007E4BD9" w:rsidRDefault="00A63D33" w:rsidP="000E0D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st</w:t>
            </w:r>
            <w:proofErr w:type="spellEnd"/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 Coeff.</w:t>
            </w:r>
          </w:p>
        </w:tc>
        <w:tc>
          <w:tcPr>
            <w:tcW w:w="1131" w:type="dxa"/>
            <w:tcPrChange w:id="170" w:author="Emma Kopra [2]" w:date="2022-12-29T20:51:00Z">
              <w:tcPr>
                <w:tcW w:w="1131" w:type="dxa"/>
              </w:tcPr>
            </w:tcPrChange>
          </w:tcPr>
          <w:p w14:paraId="3AA72D03" w14:textId="393F1CBC" w:rsidR="00A63D33" w:rsidRPr="004D5C35" w:rsidRDefault="004D5C35" w:rsidP="000E0D9A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71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72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173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Std. Coeff.</w:t>
              </w:r>
            </w:ins>
          </w:p>
        </w:tc>
        <w:tc>
          <w:tcPr>
            <w:tcW w:w="1164" w:type="dxa"/>
            <w:vMerge w:val="restart"/>
            <w:shd w:val="clear" w:color="auto" w:fill="auto"/>
            <w:vAlign w:val="bottom"/>
            <w:hideMark/>
            <w:tcPrChange w:id="174" w:author="Emma Kopra [2]" w:date="2022-12-29T20:51:00Z">
              <w:tcPr>
                <w:tcW w:w="1164" w:type="dxa"/>
                <w:vMerge w:val="restart"/>
                <w:shd w:val="clear" w:color="auto" w:fill="auto"/>
                <w:vAlign w:val="bottom"/>
                <w:hideMark/>
              </w:tcPr>
            </w:tcPrChange>
          </w:tcPr>
          <w:p w14:paraId="3E879FCF" w14:textId="278529F4" w:rsidR="00A63D33" w:rsidRPr="007E4BD9" w:rsidRDefault="00A63D33" w:rsidP="00C443A8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64" w:type="dxa"/>
            <w:vMerge w:val="restart"/>
            <w:shd w:val="clear" w:color="auto" w:fill="auto"/>
            <w:vAlign w:val="bottom"/>
            <w:hideMark/>
            <w:tcPrChange w:id="175" w:author="Emma Kopra [2]" w:date="2022-12-29T20:51:00Z">
              <w:tcPr>
                <w:tcW w:w="1164" w:type="dxa"/>
                <w:vMerge w:val="restart"/>
                <w:shd w:val="clear" w:color="auto" w:fill="auto"/>
                <w:vAlign w:val="bottom"/>
                <w:hideMark/>
              </w:tcPr>
            </w:tcPrChange>
          </w:tcPr>
          <w:p w14:paraId="740A8AE2" w14:textId="77777777" w:rsidR="00A63D33" w:rsidRPr="007E4BD9" w:rsidRDefault="00A63D33" w:rsidP="00C443A8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2330" w:type="dxa"/>
            <w:gridSpan w:val="2"/>
            <w:tcBorders>
              <w:bottom w:val="single" w:sz="2" w:space="0" w:color="808080" w:themeColor="background1" w:themeShade="80"/>
            </w:tcBorders>
            <w:shd w:val="clear" w:color="auto" w:fill="auto"/>
            <w:hideMark/>
            <w:tcPrChange w:id="176" w:author="Emma Kopra [2]" w:date="2022-12-29T20:51:00Z">
              <w:tcPr>
                <w:tcW w:w="2330" w:type="dxa"/>
                <w:gridSpan w:val="2"/>
                <w:tcBorders>
                  <w:bottom w:val="single" w:sz="2" w:space="0" w:color="808080" w:themeColor="background1" w:themeShade="80"/>
                </w:tcBorders>
                <w:shd w:val="clear" w:color="auto" w:fill="auto"/>
                <w:hideMark/>
              </w:tcPr>
            </w:tcPrChange>
          </w:tcPr>
          <w:p w14:paraId="537EF344" w14:textId="77777777" w:rsidR="00A63D33" w:rsidRPr="007E4BD9" w:rsidRDefault="00A63D33" w:rsidP="00356D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8% Cl for B</w:t>
            </w:r>
          </w:p>
        </w:tc>
      </w:tr>
      <w:tr w:rsidR="004D5C35" w:rsidRPr="007E4BD9" w14:paraId="135E9965" w14:textId="77777777" w:rsidTr="004D5C35">
        <w:trPr>
          <w:trHeight w:val="291"/>
        </w:trPr>
        <w:tc>
          <w:tcPr>
            <w:tcW w:w="5631" w:type="dxa"/>
            <w:shd w:val="clear" w:color="auto" w:fill="auto"/>
            <w:vAlign w:val="bottom"/>
            <w:hideMark/>
          </w:tcPr>
          <w:p w14:paraId="741E4702" w14:textId="77777777" w:rsidR="004D5C35" w:rsidRPr="007E4BD9" w:rsidRDefault="004D5C35" w:rsidP="004D5C3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single" w:sz="2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489713BC" w14:textId="77777777" w:rsidR="004D5C35" w:rsidRPr="007E4BD9" w:rsidRDefault="004D5C35" w:rsidP="004D5C3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166" w:type="dxa"/>
            <w:tcBorders>
              <w:top w:val="single" w:sz="2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6DCDE73" w14:textId="271AE9C9" w:rsidR="004D5C35" w:rsidRPr="007E4BD9" w:rsidRDefault="004D5C35" w:rsidP="004D5C3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131" w:type="dxa"/>
          </w:tcPr>
          <w:p w14:paraId="1FC3B161" w14:textId="0978AC76" w:rsidR="004D5C35" w:rsidRPr="004D5C35" w:rsidRDefault="004D5C35" w:rsidP="004D5C3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77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78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179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β</w:t>
              </w:r>
            </w:ins>
          </w:p>
        </w:tc>
        <w:tc>
          <w:tcPr>
            <w:tcW w:w="1164" w:type="dxa"/>
            <w:vMerge/>
            <w:vAlign w:val="center"/>
            <w:hideMark/>
          </w:tcPr>
          <w:p w14:paraId="629181C8" w14:textId="0ACAC3BC" w:rsidR="004D5C35" w:rsidRPr="007E4BD9" w:rsidRDefault="004D5C35" w:rsidP="004D5C3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4" w:type="dxa"/>
            <w:vMerge/>
            <w:vAlign w:val="center"/>
            <w:hideMark/>
          </w:tcPr>
          <w:p w14:paraId="032CCD8C" w14:textId="77777777" w:rsidR="004D5C35" w:rsidRPr="007E4BD9" w:rsidRDefault="004D5C35" w:rsidP="004D5C35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4" w:type="dxa"/>
            <w:tcBorders>
              <w:top w:val="single" w:sz="2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68D618F2" w14:textId="77777777" w:rsidR="004D5C35" w:rsidRPr="007E4BD9" w:rsidRDefault="004D5C35" w:rsidP="004D5C3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66" w:type="dxa"/>
            <w:tcBorders>
              <w:top w:val="single" w:sz="2" w:space="0" w:color="808080" w:themeColor="background1" w:themeShade="80"/>
            </w:tcBorders>
            <w:shd w:val="clear" w:color="auto" w:fill="auto"/>
            <w:vAlign w:val="bottom"/>
            <w:hideMark/>
          </w:tcPr>
          <w:p w14:paraId="7887F8BE" w14:textId="77777777" w:rsidR="004D5C35" w:rsidRPr="007E4BD9" w:rsidRDefault="004D5C35" w:rsidP="004D5C3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pper Bound</w:t>
            </w:r>
          </w:p>
        </w:tc>
      </w:tr>
      <w:tr w:rsidR="004D5C35" w:rsidRPr="007E4BD9" w14:paraId="22D749D9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2F2F81A6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C8D7B7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9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AC787D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1131" w:type="dxa"/>
          </w:tcPr>
          <w:p w14:paraId="3C299DC7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80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01857C82" w14:textId="5B85EEDE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004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90627BE" w14:textId="084A1EDE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C2F9DC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9C4ED7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91</w:t>
            </w:r>
          </w:p>
        </w:tc>
      </w:tr>
      <w:tr w:rsidR="004D5C35" w:rsidRPr="007E4BD9" w14:paraId="7B221CDF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3838CC38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5FF57A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FD1D32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31" w:type="dxa"/>
          </w:tcPr>
          <w:p w14:paraId="350D2581" w14:textId="757CE41C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81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82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183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09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3B390FA0" w14:textId="56FCA32F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7193D8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3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E5A13B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0B2819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6</w:t>
            </w:r>
          </w:p>
        </w:tc>
      </w:tr>
      <w:tr w:rsidR="004D5C35" w:rsidRPr="007E4BD9" w14:paraId="342C8251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66BA9EDB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06D1D8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512F2C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68EEEDF7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84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63430370" w14:textId="3D43B120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CE7D6C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5264F4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9BC343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73CC96E3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2A9030D3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8ADC87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DF192A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131" w:type="dxa"/>
          </w:tcPr>
          <w:p w14:paraId="13A3A8B7" w14:textId="5347FDAF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85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86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187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12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16C84F5A" w14:textId="367723C2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67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D98FF0C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17D308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ABC45C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1</w:t>
            </w:r>
          </w:p>
        </w:tc>
      </w:tr>
      <w:tr w:rsidR="004D5C35" w:rsidRPr="007E4BD9" w14:paraId="283DAC02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0AC56EE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-binary OR Other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33BCE0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85B10D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131" w:type="dxa"/>
          </w:tcPr>
          <w:p w14:paraId="077ECD67" w14:textId="0BDBF1A1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88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89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190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12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43750017" w14:textId="653042C8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A91596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51ED51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AE1170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79</w:t>
            </w:r>
          </w:p>
        </w:tc>
      </w:tr>
      <w:tr w:rsidR="004D5C35" w:rsidRPr="007E4BD9" w14:paraId="610ED5A1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60FC866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2BC96F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7F8B6D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3E8EA20F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91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6A610B55" w14:textId="721C30F2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7FCAC6C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36F7E5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4E473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6079318A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11267ABA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bstanc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C3EE10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4A960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493B5948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92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5D2429E2" w14:textId="2A1D831B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F67B39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860B42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0EC9E1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7D17EB16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246E77E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SD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CFA29D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424DA6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131" w:type="dxa"/>
          </w:tcPr>
          <w:p w14:paraId="183EC60F" w14:textId="0FD152CE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93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94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195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75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46FFE6EF" w14:textId="2DD67B23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061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24B4600" w14:textId="683A36D3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CC94C6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0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852CE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28</w:t>
            </w:r>
          </w:p>
        </w:tc>
      </w:tr>
      <w:tr w:rsidR="004D5C35" w:rsidRPr="007E4BD9" w14:paraId="5CAE8119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19A2970B" w14:textId="6AD171CB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ilocybin</w:t>
            </w: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ushrooms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D8931C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475C4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320E8840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96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3FD982AA" w14:textId="3B61CD52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6768B3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CC6FC6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8CD728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25512AD0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2D9B8BCD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eking Advic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34F0AA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A58273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510500A4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97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4BA7301E" w14:textId="5E71DBAA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7EDC12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718796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0F5EB4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2CB0C837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35E443CE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10A124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A6CCCF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131" w:type="dxa"/>
          </w:tcPr>
          <w:p w14:paraId="160E3794" w14:textId="6C626DD8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198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199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00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108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02A4A914" w14:textId="56F1D1E6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85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1F727DB" w14:textId="2EDD439C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1C0A9E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7427C8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24</w:t>
            </w:r>
          </w:p>
        </w:tc>
      </w:tr>
      <w:tr w:rsidR="004D5C35" w:rsidRPr="007E4BD9" w14:paraId="091A1E4A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14FDAFF0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353486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D0C81F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790353A6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01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71B90CEA" w14:textId="6251D91F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3315A4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760432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2FD43A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7AEDB76A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4A08B993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nsity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BC41B3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D53D1A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1B5D61DD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02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1928C832" w14:textId="42964EE4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C94EFA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8BB543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59B1E7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7683919A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0CA2501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experience or effects at all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9E6B86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95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33D168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1131" w:type="dxa"/>
          </w:tcPr>
          <w:p w14:paraId="3636E4BA" w14:textId="171CDC7A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03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04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05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98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334A3D55" w14:textId="4964AC68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5.436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21FA4E5" w14:textId="782DA1C1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305B5D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4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1CD77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411</w:t>
            </w:r>
          </w:p>
        </w:tc>
      </w:tr>
      <w:tr w:rsidR="004D5C35" w:rsidRPr="007E4BD9" w14:paraId="40B7627B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3075ADD1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psychedelic experience, but other acute effects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D9A01E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4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84869C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1131" w:type="dxa"/>
          </w:tcPr>
          <w:p w14:paraId="458D1E6E" w14:textId="4942E21A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06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07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08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53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2E208BB9" w14:textId="45F43B20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90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19D16B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27C600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0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87C398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6</w:t>
            </w:r>
          </w:p>
        </w:tc>
      </w:tr>
      <w:tr w:rsidR="004D5C35" w:rsidRPr="007E4BD9" w14:paraId="0315D7F7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5649E73E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ld psych experienc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C39183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0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562653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131" w:type="dxa"/>
          </w:tcPr>
          <w:p w14:paraId="0FADC901" w14:textId="25E8D89D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09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10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11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84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121F2859" w14:textId="12A644E5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4.389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05B8A2A" w14:textId="5BF82696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2D0510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5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CC2AA8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61</w:t>
            </w:r>
          </w:p>
        </w:tc>
      </w:tr>
      <w:tr w:rsidR="004D5C35" w:rsidRPr="007E4BD9" w14:paraId="2451AB8B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780AD23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derate psych experienc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22F0CE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2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20FD09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131" w:type="dxa"/>
          </w:tcPr>
          <w:p w14:paraId="6A4C45E4" w14:textId="70CAB85A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12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13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14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138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0194A54C" w14:textId="64C4BB24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7.272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E95FA86" w14:textId="7C10E89B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AB8BD1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1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C3A516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28</w:t>
            </w:r>
          </w:p>
        </w:tc>
      </w:tr>
      <w:tr w:rsidR="004D5C35" w:rsidRPr="007E4BD9" w14:paraId="14F3CB3B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6C2EC62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nse psych experience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9743A5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AEE8E0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12EC8EA3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15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0D239C45" w14:textId="699EFA13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A2EBF0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E62958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7103CA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30E8A4F6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67C853DF" w14:textId="77777777" w:rsidR="004D5C35" w:rsidRPr="007E4BD9" w:rsidRDefault="004D5C35" w:rsidP="004D5C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c</w:t>
            </w: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ditio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reated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B46901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D139D4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</w:tcPr>
          <w:p w14:paraId="6E842C85" w14:textId="7777777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16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6BC548FF" w14:textId="00739E15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A8E404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E44649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0D4DB2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4D5C35" w:rsidRPr="007E4BD9" w14:paraId="686DAACC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680D4EF3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19ABB7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816690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131" w:type="dxa"/>
          </w:tcPr>
          <w:p w14:paraId="731AC064" w14:textId="2C0F532D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17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18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19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28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30FB186B" w14:textId="671D88EC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2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BE4926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AD0F82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DCC79E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2</w:t>
            </w:r>
          </w:p>
        </w:tc>
      </w:tr>
      <w:tr w:rsidR="004D5C35" w:rsidRPr="007E4BD9" w14:paraId="4D52D559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523E3511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D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786A8A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3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401534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1131" w:type="dxa"/>
          </w:tcPr>
          <w:p w14:paraId="2A55367B" w14:textId="62F6B033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20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21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22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24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3F248324" w14:textId="71176A48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32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6C7C71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92D5AA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7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BFB936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9</w:t>
            </w:r>
          </w:p>
        </w:tc>
      </w:tr>
      <w:tr w:rsidR="004D5C35" w:rsidRPr="007E4BD9" w14:paraId="547BF43B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7DCF85A1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polar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D466A9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173514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1131" w:type="dxa"/>
          </w:tcPr>
          <w:p w14:paraId="4F075243" w14:textId="2CD27FFA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23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24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25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11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38F0F8CC" w14:textId="388E8815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F856B2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4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C6C5DC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55A3DC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74</w:t>
            </w:r>
          </w:p>
        </w:tc>
      </w:tr>
      <w:tr w:rsidR="004D5C35" w:rsidRPr="007E4BD9" w14:paraId="104289A2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325555F3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TSD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ECF0EF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87CE7D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131" w:type="dxa"/>
          </w:tcPr>
          <w:p w14:paraId="3732FA51" w14:textId="22845F6E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26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27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28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81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24B5A92B" w14:textId="6CB3578F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82</w:t>
            </w:r>
            <w:r w:rsidRPr="00702409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827A8F7" w14:textId="5151B158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02409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489FD7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CCDDA7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9</w:t>
            </w:r>
          </w:p>
        </w:tc>
      </w:tr>
      <w:tr w:rsidR="004D5C35" w:rsidRPr="007E4BD9" w14:paraId="5C021BDD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63A6B822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sis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DF2D79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846145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1131" w:type="dxa"/>
          </w:tcPr>
          <w:p w14:paraId="7CF335AD" w14:textId="4B4DCEFC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29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30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31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01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0AA08ADB" w14:textId="09B8431C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BFBAED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16EC87F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8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20E5C9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5</w:t>
            </w:r>
          </w:p>
        </w:tc>
      </w:tr>
      <w:tr w:rsidR="004D5C35" w:rsidRPr="007E4BD9" w14:paraId="2CF9ACFB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57F3CA6B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cohol or other SUD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EA9629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338B83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131" w:type="dxa"/>
          </w:tcPr>
          <w:p w14:paraId="7DE7C8CB" w14:textId="030A731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32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33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34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00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1B1CC410" w14:textId="606AD7DB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99A648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30EF97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1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0851815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14</w:t>
            </w:r>
          </w:p>
        </w:tc>
      </w:tr>
      <w:tr w:rsidR="004D5C35" w:rsidRPr="007E4BD9" w14:paraId="7CBDE123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016DDA60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orexia/Bulimia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E5F496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88FB48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1131" w:type="dxa"/>
          </w:tcPr>
          <w:p w14:paraId="6BC8118F" w14:textId="42EDEF27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35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36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37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56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78A50447" w14:textId="165591D3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3.09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DA2108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D5FF05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08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49329F7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</w:t>
            </w:r>
          </w:p>
        </w:tc>
      </w:tr>
      <w:tr w:rsidR="004D5C35" w:rsidRPr="007E4BD9" w14:paraId="5121194C" w14:textId="77777777" w:rsidTr="004D5C35">
        <w:trPr>
          <w:trHeight w:val="232"/>
        </w:trPr>
        <w:tc>
          <w:tcPr>
            <w:tcW w:w="5631" w:type="dxa"/>
            <w:shd w:val="clear" w:color="auto" w:fill="auto"/>
            <w:hideMark/>
          </w:tcPr>
          <w:p w14:paraId="1B72F7F3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stress associated with a medical condition/diagnosis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49EDF0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DDFAAEB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1131" w:type="dxa"/>
          </w:tcPr>
          <w:p w14:paraId="0173B449" w14:textId="3CFC950B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38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39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40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26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6EBB9079" w14:textId="2FEF1134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43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CA2762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F9AB9B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4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D3604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99</w:t>
            </w:r>
          </w:p>
        </w:tc>
      </w:tr>
      <w:tr w:rsidR="004D5C35" w:rsidRPr="007E4BD9" w14:paraId="21253A20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7DD45777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reavement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62C6EC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4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1A2E6EC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1131" w:type="dxa"/>
          </w:tcPr>
          <w:p w14:paraId="5AF1F190" w14:textId="40EEAABA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41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42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43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43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4216AB33" w14:textId="6A44580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33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AB29BD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1127368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6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BE23C0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9</w:t>
            </w:r>
          </w:p>
        </w:tc>
      </w:tr>
      <w:tr w:rsidR="004D5C35" w:rsidRPr="007E4BD9" w14:paraId="25B06197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2C339AD8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uma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2C8134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99721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131" w:type="dxa"/>
          </w:tcPr>
          <w:p w14:paraId="7E5BA92A" w14:textId="1F187258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44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45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46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10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73BC98E4" w14:textId="41B9576C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5425BFD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DCFC7C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6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731344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1</w:t>
            </w:r>
          </w:p>
        </w:tc>
      </w:tr>
      <w:tr w:rsidR="004D5C35" w:rsidRPr="007E4BD9" w14:paraId="2C3468EF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7A9C9BBE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lationship problem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50FC99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9B4E87E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131" w:type="dxa"/>
          </w:tcPr>
          <w:p w14:paraId="1B4EF016" w14:textId="07E76C78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47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48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49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-0.031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0D5B8247" w14:textId="661A5580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63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AA190E6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340766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4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B0A7B9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6</w:t>
            </w:r>
          </w:p>
        </w:tc>
      </w:tr>
      <w:tr w:rsidR="004D5C35" w:rsidRPr="007E4BD9" w14:paraId="223941FE" w14:textId="77777777" w:rsidTr="004D5C35">
        <w:trPr>
          <w:trHeight w:val="243"/>
        </w:trPr>
        <w:tc>
          <w:tcPr>
            <w:tcW w:w="5631" w:type="dxa"/>
            <w:shd w:val="clear" w:color="auto" w:fill="auto"/>
            <w:hideMark/>
          </w:tcPr>
          <w:p w14:paraId="71AA762F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384CF5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913874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131" w:type="dxa"/>
          </w:tcPr>
          <w:p w14:paraId="7E8E86EE" w14:textId="5438EA8B" w:rsidR="004D5C35" w:rsidRP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  <w:rPrChange w:id="250" w:author="Emma Kopra [2]" w:date="2022-12-29T20:51:00Z">
                  <w:rPr>
                    <w:rFonts w:ascii="Arial" w:eastAsia="Times New Roman" w:hAnsi="Arial" w:cs="Arial"/>
                    <w:sz w:val="16"/>
                    <w:szCs w:val="16"/>
                    <w:lang w:eastAsia="en-GB"/>
                  </w:rPr>
                </w:rPrChange>
              </w:rPr>
            </w:pPr>
            <w:ins w:id="251" w:author="Emma Kopra [2]" w:date="2022-12-29T20:50:00Z">
              <w:r w:rsidRPr="004D5C35">
                <w:rPr>
                  <w:rFonts w:ascii="Arial" w:eastAsia="Times New Roman" w:hAnsi="Arial" w:cs="Arial"/>
                  <w:sz w:val="16"/>
                  <w:szCs w:val="16"/>
                  <w:highlight w:val="yellow"/>
                  <w:lang w:eastAsia="en-GB"/>
                  <w:rPrChange w:id="252" w:author="Emma Kopra [2]" w:date="2022-12-29T20:51:00Z">
                    <w:rPr>
                      <w:rFonts w:ascii="Arial" w:eastAsia="Times New Roman" w:hAnsi="Arial" w:cs="Arial"/>
                      <w:sz w:val="16"/>
                      <w:szCs w:val="16"/>
                      <w:lang w:eastAsia="en-GB"/>
                    </w:rPr>
                  </w:rPrChange>
                </w:rPr>
                <w:t>0.040</w:t>
              </w:r>
            </w:ins>
          </w:p>
        </w:tc>
        <w:tc>
          <w:tcPr>
            <w:tcW w:w="1164" w:type="dxa"/>
            <w:shd w:val="clear" w:color="auto" w:fill="auto"/>
            <w:noWrap/>
            <w:hideMark/>
          </w:tcPr>
          <w:p w14:paraId="40AC45B8" w14:textId="148CF48D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1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BFB8D32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C647979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5950DA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8</w:t>
            </w:r>
          </w:p>
        </w:tc>
      </w:tr>
      <w:tr w:rsidR="004D5C35" w:rsidRPr="007E4BD9" w14:paraId="28A48DE0" w14:textId="77777777" w:rsidTr="004D5C35">
        <w:trPr>
          <w:trHeight w:val="50"/>
        </w:trPr>
        <w:tc>
          <w:tcPr>
            <w:tcW w:w="5631" w:type="dxa"/>
            <w:shd w:val="clear" w:color="auto" w:fill="auto"/>
            <w:hideMark/>
          </w:tcPr>
          <w:p w14:paraId="09A578F4" w14:textId="77777777" w:rsidR="004D5C35" w:rsidRPr="007E4BD9" w:rsidRDefault="004D5C35" w:rsidP="004D5C3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164" w:type="dxa"/>
            <w:shd w:val="clear" w:color="auto" w:fill="auto"/>
            <w:hideMark/>
          </w:tcPr>
          <w:p w14:paraId="7A1D8672" w14:textId="77777777" w:rsidR="004D5C35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D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  <w:p w14:paraId="2C1DEDA7" w14:textId="5E519066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6" w:type="dxa"/>
            <w:shd w:val="clear" w:color="auto" w:fill="auto"/>
            <w:hideMark/>
          </w:tcPr>
          <w:p w14:paraId="1332DE50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</w:tcPr>
          <w:p w14:paraId="6874B5F1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shd w:val="clear" w:color="auto" w:fill="auto"/>
            <w:hideMark/>
          </w:tcPr>
          <w:p w14:paraId="5F3547A2" w14:textId="6F6DF59F" w:rsidR="004D5C35" w:rsidRPr="007E4BD9" w:rsidRDefault="004D5C35" w:rsidP="004D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shd w:val="clear" w:color="auto" w:fill="auto"/>
            <w:hideMark/>
          </w:tcPr>
          <w:p w14:paraId="1A09F18A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shd w:val="clear" w:color="auto" w:fill="auto"/>
            <w:hideMark/>
          </w:tcPr>
          <w:p w14:paraId="0A83ECE4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shd w:val="clear" w:color="auto" w:fill="auto"/>
            <w:hideMark/>
          </w:tcPr>
          <w:p w14:paraId="02238B53" w14:textId="77777777" w:rsidR="004D5C35" w:rsidRPr="007E4BD9" w:rsidRDefault="004D5C35" w:rsidP="004D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59194B3" w14:textId="0C41CD44" w:rsidR="00F801B6" w:rsidRPr="00715549" w:rsidRDefault="00C34F39" w:rsidP="004B5E1C">
      <w:pPr>
        <w:rPr>
          <w:rFonts w:ascii="Times New Roman" w:hAnsi="Times New Roman" w:cs="Times New Roman"/>
          <w:szCs w:val="20"/>
        </w:rPr>
      </w:pPr>
      <w:r w:rsidRPr="00715549">
        <w:rPr>
          <w:rFonts w:ascii="Times New Roman" w:hAnsi="Times New Roman" w:cs="Times New Roman"/>
          <w:szCs w:val="20"/>
        </w:rPr>
        <w:t xml:space="preserve">Dependent Variable: 17-item Outcome Scale. </w:t>
      </w:r>
      <w:proofErr w:type="spellStart"/>
      <w:r w:rsidRPr="00715549">
        <w:rPr>
          <w:rFonts w:ascii="Times New Roman" w:hAnsi="Times New Roman" w:cs="Times New Roman"/>
          <w:szCs w:val="20"/>
        </w:rPr>
        <w:t>Unst</w:t>
      </w:r>
      <w:proofErr w:type="spellEnd"/>
      <w:r w:rsidRPr="00715549">
        <w:rPr>
          <w:rFonts w:ascii="Times New Roman" w:hAnsi="Times New Roman" w:cs="Times New Roman"/>
          <w:szCs w:val="20"/>
        </w:rPr>
        <w:t>. = unstandardized; Coeff. = coefficient;</w:t>
      </w:r>
      <w:ins w:id="253" w:author="Emma Kopra [2]" w:date="2022-12-29T20:51:00Z">
        <w:r w:rsidR="004D5C35">
          <w:rPr>
            <w:rFonts w:ascii="Times New Roman" w:hAnsi="Times New Roman" w:cs="Times New Roman"/>
            <w:szCs w:val="20"/>
          </w:rPr>
          <w:t xml:space="preserve"> </w:t>
        </w:r>
        <w:r w:rsidR="004D5C35" w:rsidRPr="005D3ED0">
          <w:rPr>
            <w:rFonts w:ascii="Times New Roman" w:hAnsi="Times New Roman" w:cs="Times New Roman"/>
            <w:szCs w:val="20"/>
            <w:highlight w:val="yellow"/>
            <w:rPrChange w:id="254" w:author="Emma Kopra [2]" w:date="2022-12-29T20:51:00Z">
              <w:rPr>
                <w:rFonts w:ascii="Times New Roman" w:hAnsi="Times New Roman" w:cs="Times New Roman"/>
                <w:szCs w:val="20"/>
              </w:rPr>
            </w:rPrChange>
          </w:rPr>
          <w:t>Std. = Stand</w:t>
        </w:r>
        <w:r w:rsidR="005D3ED0" w:rsidRPr="005D3ED0">
          <w:rPr>
            <w:rFonts w:ascii="Times New Roman" w:hAnsi="Times New Roman" w:cs="Times New Roman"/>
            <w:szCs w:val="20"/>
            <w:highlight w:val="yellow"/>
            <w:rPrChange w:id="255" w:author="Emma Kopra [2]" w:date="2022-12-29T20:51:00Z">
              <w:rPr>
                <w:rFonts w:ascii="Times New Roman" w:hAnsi="Times New Roman" w:cs="Times New Roman"/>
                <w:szCs w:val="20"/>
              </w:rPr>
            </w:rPrChange>
          </w:rPr>
          <w:t>ardized</w:t>
        </w:r>
        <w:r w:rsidR="005D3ED0">
          <w:rPr>
            <w:rFonts w:ascii="Times New Roman" w:hAnsi="Times New Roman" w:cs="Times New Roman"/>
            <w:szCs w:val="20"/>
          </w:rPr>
          <w:t>;</w:t>
        </w:r>
      </w:ins>
      <w:r w:rsidRPr="00715549">
        <w:rPr>
          <w:rFonts w:ascii="Times New Roman" w:hAnsi="Times New Roman" w:cs="Times New Roman"/>
          <w:szCs w:val="20"/>
        </w:rPr>
        <w:t xml:space="preserve"> </w:t>
      </w:r>
      <w:r w:rsidR="00C654EB" w:rsidRPr="00715549">
        <w:rPr>
          <w:rFonts w:ascii="Times New Roman" w:hAnsi="Times New Roman" w:cs="Times New Roman"/>
          <w:szCs w:val="20"/>
        </w:rPr>
        <w:t>SE = standard error</w:t>
      </w:r>
      <w:r w:rsidRPr="00715549">
        <w:rPr>
          <w:rFonts w:ascii="Times New Roman" w:hAnsi="Times New Roman" w:cs="Times New Roman"/>
          <w:szCs w:val="20"/>
        </w:rPr>
        <w:t>; Ref = reference category. * = p&lt;.002.</w:t>
      </w:r>
      <w:r w:rsidR="0006031F" w:rsidRPr="00715549">
        <w:rPr>
          <w:rFonts w:ascii="Times New Roman" w:hAnsi="Times New Roman" w:cs="Times New Roman"/>
          <w:szCs w:val="20"/>
        </w:rPr>
        <w:t xml:space="preserve"> Model based on 2</w:t>
      </w:r>
      <w:r w:rsidR="00007241" w:rsidRPr="00715549">
        <w:rPr>
          <w:rFonts w:ascii="Times New Roman" w:hAnsi="Times New Roman" w:cs="Times New Roman"/>
          <w:szCs w:val="20"/>
        </w:rPr>
        <w:t>,</w:t>
      </w:r>
      <w:r w:rsidR="0006031F" w:rsidRPr="00715549">
        <w:rPr>
          <w:rFonts w:ascii="Times New Roman" w:hAnsi="Times New Roman" w:cs="Times New Roman"/>
          <w:szCs w:val="20"/>
        </w:rPr>
        <w:t>935 complete cases.</w:t>
      </w:r>
    </w:p>
    <w:p w14:paraId="38EA5A13" w14:textId="77777777" w:rsidR="00663266" w:rsidRDefault="00663266" w:rsidP="7381398B">
      <w:pPr>
        <w:rPr>
          <w:b/>
          <w:bCs/>
          <w:sz w:val="24"/>
          <w:szCs w:val="24"/>
        </w:rPr>
        <w:sectPr w:rsidR="00663266" w:rsidSect="001705C7">
          <w:pgSz w:w="16838" w:h="11906" w:orient="landscape"/>
          <w:pgMar w:top="1134" w:right="1361" w:bottom="1134" w:left="1361" w:header="709" w:footer="709" w:gutter="0"/>
          <w:cols w:space="708"/>
          <w:docGrid w:linePitch="360"/>
        </w:sectPr>
      </w:pPr>
    </w:p>
    <w:p w14:paraId="4FEB4576" w14:textId="6E1EE42A" w:rsidR="00CA0E9F" w:rsidRPr="00715549" w:rsidRDefault="00E93D75" w:rsidP="738139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62B32" w:rsidRPr="0071554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CA0E9F" w:rsidRPr="00715549">
        <w:rPr>
          <w:rFonts w:ascii="Times New Roman" w:hAnsi="Times New Roman" w:cs="Times New Roman"/>
          <w:sz w:val="24"/>
          <w:szCs w:val="24"/>
        </w:rPr>
        <w:t>.</w:t>
      </w:r>
      <w:r w:rsidR="00580CA3" w:rsidRPr="00715549">
        <w:rPr>
          <w:rFonts w:ascii="Times New Roman" w:hAnsi="Times New Roman" w:cs="Times New Roman"/>
          <w:sz w:val="24"/>
          <w:szCs w:val="24"/>
        </w:rPr>
        <w:t xml:space="preserve"> </w:t>
      </w:r>
      <w:r w:rsidR="00EF25D1" w:rsidRPr="00715549">
        <w:rPr>
          <w:rFonts w:ascii="Times New Roman" w:hAnsi="Times New Roman" w:cs="Times New Roman"/>
          <w:sz w:val="24"/>
          <w:szCs w:val="24"/>
        </w:rPr>
        <w:t>Predicted</w:t>
      </w:r>
      <w:r w:rsidR="00580CA3" w:rsidRPr="00715549">
        <w:rPr>
          <w:rFonts w:ascii="Times New Roman" w:hAnsi="Times New Roman" w:cs="Times New Roman"/>
          <w:sz w:val="24"/>
          <w:szCs w:val="24"/>
        </w:rPr>
        <w:t xml:space="preserve"> probability of </w:t>
      </w:r>
      <w:r w:rsidR="00D553F9" w:rsidRPr="00715549">
        <w:rPr>
          <w:rFonts w:ascii="Times New Roman" w:hAnsi="Times New Roman" w:cs="Times New Roman"/>
          <w:sz w:val="24"/>
          <w:szCs w:val="24"/>
        </w:rPr>
        <w:t>each level of experience intensity at</w:t>
      </w:r>
      <w:r w:rsidR="00EF25D1" w:rsidRPr="00715549">
        <w:rPr>
          <w:rFonts w:ascii="Times New Roman" w:hAnsi="Times New Roman" w:cs="Times New Roman"/>
          <w:sz w:val="24"/>
          <w:szCs w:val="24"/>
        </w:rPr>
        <w:t xml:space="preserve"> each level of duration of positive outcomes</w:t>
      </w:r>
    </w:p>
    <w:p w14:paraId="30EC6C49" w14:textId="77777777" w:rsidR="009A33F8" w:rsidRPr="009A33F8" w:rsidRDefault="009A33F8" w:rsidP="7381398B">
      <w:pPr>
        <w:rPr>
          <w:sz w:val="2"/>
          <w:szCs w:val="2"/>
        </w:rPr>
      </w:pPr>
    </w:p>
    <w:p w14:paraId="11E52DD3" w14:textId="2DC27F34" w:rsidR="00580CA3" w:rsidRPr="00CA0E9F" w:rsidRDefault="00F3324D" w:rsidP="004B5E1C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651251FF" wp14:editId="54FED314">
            <wp:extent cx="5966323" cy="4067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4"/>
                    <a:stretch/>
                  </pic:blipFill>
                  <pic:spPr bwMode="auto">
                    <a:xfrm>
                      <a:off x="0" y="0"/>
                      <a:ext cx="5975288" cy="4073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80CA3" w:rsidRPr="00CA0E9F" w:rsidSect="006632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7C557" w14:textId="77777777" w:rsidR="00511BD0" w:rsidRDefault="00511BD0" w:rsidP="00511BD0">
      <w:pPr>
        <w:spacing w:after="0" w:line="240" w:lineRule="auto"/>
      </w:pPr>
      <w:r>
        <w:separator/>
      </w:r>
    </w:p>
  </w:endnote>
  <w:endnote w:type="continuationSeparator" w:id="0">
    <w:p w14:paraId="79CAEBB0" w14:textId="77777777" w:rsidR="00511BD0" w:rsidRDefault="00511BD0" w:rsidP="00511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97235" w14:textId="3E78E4B8" w:rsidR="00C07B0C" w:rsidRPr="00C07B0C" w:rsidRDefault="00C07B0C" w:rsidP="00C07B0C">
    <w:pPr>
      <w:pStyle w:val="Header"/>
      <w:rPr>
        <w:rFonts w:ascii="Times New Roman" w:hAnsi="Times New Roman" w:cs="Times New Roman"/>
        <w:sz w:val="20"/>
        <w:szCs w:val="20"/>
        <w:rPrChange w:id="130" w:author="Emma Kopra" w:date="2023-01-06T18:05:00Z">
          <w:rPr/>
        </w:rPrChange>
      </w:rPr>
      <w:pPrChange w:id="131" w:author="Emma Kopra" w:date="2023-01-06T18:05:00Z">
        <w:pPr>
          <w:pStyle w:val="Footer"/>
        </w:pPr>
      </w:pPrChange>
    </w:pPr>
    <w:ins w:id="132" w:author="Emma Kopra" w:date="2023-01-06T18:04:00Z">
      <w:r w:rsidRPr="0017518D">
        <w:rPr>
          <w:rFonts w:ascii="Times New Roman" w:hAnsi="Times New Roman" w:cs="Times New Roman"/>
          <w:sz w:val="20"/>
          <w:szCs w:val="20"/>
        </w:rPr>
        <w:t>Self-Treatment with LSD and Psilocybin Mushrooms – Supplementary Material</w:t>
      </w:r>
    </w:ins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3B180" w14:textId="77777777" w:rsidR="00511BD0" w:rsidRDefault="00511BD0" w:rsidP="00511BD0">
      <w:pPr>
        <w:spacing w:after="0" w:line="240" w:lineRule="auto"/>
      </w:pPr>
      <w:r>
        <w:separator/>
      </w:r>
    </w:p>
  </w:footnote>
  <w:footnote w:type="continuationSeparator" w:id="0">
    <w:p w14:paraId="7DAAA23D" w14:textId="77777777" w:rsidR="00511BD0" w:rsidRDefault="00511BD0" w:rsidP="00511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EA0A81"/>
    <w:multiLevelType w:val="hybridMultilevel"/>
    <w:tmpl w:val="36B8B5F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650413"/>
    <w:multiLevelType w:val="hybridMultilevel"/>
    <w:tmpl w:val="0EA8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251487">
    <w:abstractNumId w:val="1"/>
  </w:num>
  <w:num w:numId="2" w16cid:durableId="18679279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 Kopra">
    <w15:presenceInfo w15:providerId="AD" w15:userId="S::k1626069@kcl.ac.uk::f024524f-940b-45cb-9a77-aa0e8a837cbe"/>
  </w15:person>
  <w15:person w15:author="Emma Kopra [2]">
    <w15:presenceInfo w15:providerId="None" w15:userId="Emma Kop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BA"/>
    <w:rsid w:val="00007241"/>
    <w:rsid w:val="0001106E"/>
    <w:rsid w:val="00012435"/>
    <w:rsid w:val="00045B33"/>
    <w:rsid w:val="00051E2E"/>
    <w:rsid w:val="0006031F"/>
    <w:rsid w:val="000712BE"/>
    <w:rsid w:val="0007395E"/>
    <w:rsid w:val="00092F4F"/>
    <w:rsid w:val="00096D18"/>
    <w:rsid w:val="000A7011"/>
    <w:rsid w:val="000B4448"/>
    <w:rsid w:val="000D1B9B"/>
    <w:rsid w:val="000E0D9A"/>
    <w:rsid w:val="000F68FE"/>
    <w:rsid w:val="0011769F"/>
    <w:rsid w:val="001705C7"/>
    <w:rsid w:val="00173BBA"/>
    <w:rsid w:val="001C07B2"/>
    <w:rsid w:val="001E027C"/>
    <w:rsid w:val="001F262D"/>
    <w:rsid w:val="002150ED"/>
    <w:rsid w:val="00226119"/>
    <w:rsid w:val="0022652B"/>
    <w:rsid w:val="002446EC"/>
    <w:rsid w:val="002521C5"/>
    <w:rsid w:val="002679F5"/>
    <w:rsid w:val="00295AF2"/>
    <w:rsid w:val="002B5980"/>
    <w:rsid w:val="002D0A99"/>
    <w:rsid w:val="002F32FA"/>
    <w:rsid w:val="0032717C"/>
    <w:rsid w:val="00356DDD"/>
    <w:rsid w:val="003738BF"/>
    <w:rsid w:val="00392890"/>
    <w:rsid w:val="003A177B"/>
    <w:rsid w:val="003A32C0"/>
    <w:rsid w:val="003B7FB7"/>
    <w:rsid w:val="003C5729"/>
    <w:rsid w:val="003D2DB9"/>
    <w:rsid w:val="004468A1"/>
    <w:rsid w:val="004620BB"/>
    <w:rsid w:val="00475EF8"/>
    <w:rsid w:val="00476F45"/>
    <w:rsid w:val="00481F97"/>
    <w:rsid w:val="004835DF"/>
    <w:rsid w:val="004B2F62"/>
    <w:rsid w:val="004B5E1C"/>
    <w:rsid w:val="004B640C"/>
    <w:rsid w:val="004B6731"/>
    <w:rsid w:val="004C0E67"/>
    <w:rsid w:val="004D45DC"/>
    <w:rsid w:val="004D5C35"/>
    <w:rsid w:val="005017F2"/>
    <w:rsid w:val="00502B58"/>
    <w:rsid w:val="00511BD0"/>
    <w:rsid w:val="00541DE4"/>
    <w:rsid w:val="00577A46"/>
    <w:rsid w:val="00580CA3"/>
    <w:rsid w:val="00585B7A"/>
    <w:rsid w:val="005927F9"/>
    <w:rsid w:val="0059574A"/>
    <w:rsid w:val="005A2B84"/>
    <w:rsid w:val="005A7F95"/>
    <w:rsid w:val="005D3D9B"/>
    <w:rsid w:val="005D3ED0"/>
    <w:rsid w:val="005D6294"/>
    <w:rsid w:val="005E390C"/>
    <w:rsid w:val="005E4C48"/>
    <w:rsid w:val="00601B69"/>
    <w:rsid w:val="00611467"/>
    <w:rsid w:val="00615C0E"/>
    <w:rsid w:val="00635C18"/>
    <w:rsid w:val="00663266"/>
    <w:rsid w:val="00685D99"/>
    <w:rsid w:val="00695A90"/>
    <w:rsid w:val="006F4E1A"/>
    <w:rsid w:val="00715549"/>
    <w:rsid w:val="00744710"/>
    <w:rsid w:val="00762B32"/>
    <w:rsid w:val="007A212B"/>
    <w:rsid w:val="007D3EB7"/>
    <w:rsid w:val="007E299F"/>
    <w:rsid w:val="007E41CD"/>
    <w:rsid w:val="00802F82"/>
    <w:rsid w:val="008313D2"/>
    <w:rsid w:val="00837F77"/>
    <w:rsid w:val="00877F27"/>
    <w:rsid w:val="0089300E"/>
    <w:rsid w:val="00893BA2"/>
    <w:rsid w:val="008A0A90"/>
    <w:rsid w:val="008C5257"/>
    <w:rsid w:val="008E47A9"/>
    <w:rsid w:val="008F61DE"/>
    <w:rsid w:val="00914909"/>
    <w:rsid w:val="00914EFC"/>
    <w:rsid w:val="00922C35"/>
    <w:rsid w:val="00926249"/>
    <w:rsid w:val="009306F5"/>
    <w:rsid w:val="00940930"/>
    <w:rsid w:val="009435D3"/>
    <w:rsid w:val="00956051"/>
    <w:rsid w:val="00995EB3"/>
    <w:rsid w:val="009A33F8"/>
    <w:rsid w:val="009B152D"/>
    <w:rsid w:val="009B6ABC"/>
    <w:rsid w:val="009C7BDB"/>
    <w:rsid w:val="009D2C22"/>
    <w:rsid w:val="00A03E97"/>
    <w:rsid w:val="00A17268"/>
    <w:rsid w:val="00A36163"/>
    <w:rsid w:val="00A410C4"/>
    <w:rsid w:val="00A63D33"/>
    <w:rsid w:val="00A76A7D"/>
    <w:rsid w:val="00A94719"/>
    <w:rsid w:val="00AA29FB"/>
    <w:rsid w:val="00AC48DA"/>
    <w:rsid w:val="00AD72BE"/>
    <w:rsid w:val="00AF12FD"/>
    <w:rsid w:val="00AF2B50"/>
    <w:rsid w:val="00AF494F"/>
    <w:rsid w:val="00B048AC"/>
    <w:rsid w:val="00B10C71"/>
    <w:rsid w:val="00B20A4D"/>
    <w:rsid w:val="00B2621F"/>
    <w:rsid w:val="00B4207B"/>
    <w:rsid w:val="00B862F5"/>
    <w:rsid w:val="00B95050"/>
    <w:rsid w:val="00BB5BD6"/>
    <w:rsid w:val="00C07B0C"/>
    <w:rsid w:val="00C13C48"/>
    <w:rsid w:val="00C34F39"/>
    <w:rsid w:val="00C443A8"/>
    <w:rsid w:val="00C654EB"/>
    <w:rsid w:val="00C906DD"/>
    <w:rsid w:val="00CA0E9F"/>
    <w:rsid w:val="00CF177E"/>
    <w:rsid w:val="00CF19F3"/>
    <w:rsid w:val="00CF56F6"/>
    <w:rsid w:val="00D10033"/>
    <w:rsid w:val="00D435BA"/>
    <w:rsid w:val="00D553F9"/>
    <w:rsid w:val="00D72F2D"/>
    <w:rsid w:val="00D878A4"/>
    <w:rsid w:val="00DB426B"/>
    <w:rsid w:val="00DD4ACF"/>
    <w:rsid w:val="00DF4972"/>
    <w:rsid w:val="00E069FE"/>
    <w:rsid w:val="00E11069"/>
    <w:rsid w:val="00E50689"/>
    <w:rsid w:val="00E56D8B"/>
    <w:rsid w:val="00E84E9F"/>
    <w:rsid w:val="00E93D75"/>
    <w:rsid w:val="00EA0E04"/>
    <w:rsid w:val="00EC294B"/>
    <w:rsid w:val="00ED6353"/>
    <w:rsid w:val="00EE2EAB"/>
    <w:rsid w:val="00EF25D1"/>
    <w:rsid w:val="00EF6F23"/>
    <w:rsid w:val="00EF76E7"/>
    <w:rsid w:val="00F0185A"/>
    <w:rsid w:val="00F31577"/>
    <w:rsid w:val="00F3324D"/>
    <w:rsid w:val="00F5086C"/>
    <w:rsid w:val="00F50E23"/>
    <w:rsid w:val="00F801B6"/>
    <w:rsid w:val="00FA6141"/>
    <w:rsid w:val="00FB604E"/>
    <w:rsid w:val="7381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29ADF"/>
  <w15:chartTrackingRefBased/>
  <w15:docId w15:val="{F71C8974-2240-44A9-84F3-C20F67CF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5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5D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7F95"/>
    <w:pPr>
      <w:ind w:left="720"/>
      <w:contextualSpacing/>
    </w:pPr>
  </w:style>
  <w:style w:type="paragraph" w:styleId="Revision">
    <w:name w:val="Revision"/>
    <w:hidden/>
    <w:uiPriority w:val="99"/>
    <w:semiHidden/>
    <w:rsid w:val="00695A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11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BD0"/>
  </w:style>
  <w:style w:type="paragraph" w:styleId="Footer">
    <w:name w:val="footer"/>
    <w:basedOn w:val="Normal"/>
    <w:link w:val="FooterChar"/>
    <w:uiPriority w:val="99"/>
    <w:unhideWhenUsed/>
    <w:rsid w:val="00511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C252C-8A38-4C10-8846-CB374FDB3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892</Words>
  <Characters>5088</Characters>
  <Application>Microsoft Office Word</Application>
  <DocSecurity>0</DocSecurity>
  <Lines>42</Lines>
  <Paragraphs>11</Paragraphs>
  <ScaleCrop>false</ScaleCrop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a, Emma</dc:creator>
  <cp:keywords/>
  <dc:description/>
  <cp:lastModifiedBy>Emma Kopra</cp:lastModifiedBy>
  <cp:revision>166</cp:revision>
  <dcterms:created xsi:type="dcterms:W3CDTF">2022-04-04T10:23:00Z</dcterms:created>
  <dcterms:modified xsi:type="dcterms:W3CDTF">2023-01-0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24T08:16:1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a28c727-0373-44db-9beb-01611c0573a7</vt:lpwstr>
  </property>
  <property fmtid="{D5CDD505-2E9C-101B-9397-08002B2CF9AE}" pid="8" name="MSIP_Label_0f488380-630a-4f55-a077-a19445e3f360_ContentBits">
    <vt:lpwstr>0</vt:lpwstr>
  </property>
</Properties>
</file>